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FB6AC" w14:textId="77777777" w:rsidR="00DD44D1" w:rsidRDefault="00DD44D1" w:rsidP="009205B2">
      <w:pPr>
        <w:pStyle w:val="Heading1"/>
      </w:pPr>
      <w:r>
        <w:t>S</w:t>
      </w:r>
      <w:r w:rsidRPr="00F34C7C">
        <w:t xml:space="preserve">upplementary </w:t>
      </w:r>
      <w:r w:rsidRPr="009205B2">
        <w:t>information</w:t>
      </w:r>
    </w:p>
    <w:p w14:paraId="087FECC8" w14:textId="77777777" w:rsidR="00DD44D1" w:rsidRDefault="00DD44D1" w:rsidP="001007C0"/>
    <w:p w14:paraId="2EAB77B8" w14:textId="77777777" w:rsidR="00DD44D1" w:rsidRDefault="00DD44D1" w:rsidP="001007C0">
      <w:pPr>
        <w:rPr>
          <w:i/>
          <w:iCs/>
        </w:rPr>
      </w:pPr>
      <w:r w:rsidRPr="004E1A37">
        <w:t xml:space="preserve">HIGH-THROUGHPUT COMBINATION ASSAY FOR </w:t>
      </w:r>
      <w:r>
        <w:t xml:space="preserve">STUDYING BIOFILM FORMATION OF </w:t>
      </w:r>
      <w:r w:rsidRPr="004E1A37">
        <w:t xml:space="preserve">UROPATHOGENIC </w:t>
      </w:r>
      <w:r w:rsidRPr="00791AB3">
        <w:rPr>
          <w:i/>
          <w:iCs/>
        </w:rPr>
        <w:t>ESCHERICHIA COLI</w:t>
      </w:r>
    </w:p>
    <w:p w14:paraId="031C9721" w14:textId="77777777" w:rsidR="00DD44D1" w:rsidRDefault="00DD44D1" w:rsidP="001007C0">
      <w:pPr>
        <w:rPr>
          <w:i/>
          <w:iCs/>
        </w:rPr>
      </w:pPr>
    </w:p>
    <w:p w14:paraId="7ADE72D3" w14:textId="77777777" w:rsidR="00DD44D1" w:rsidRDefault="00DD44D1" w:rsidP="004823E7">
      <w:r w:rsidRPr="004823E7">
        <w:t>Archives of Microbiology</w:t>
      </w:r>
    </w:p>
    <w:p w14:paraId="42E7FE71" w14:textId="77777777" w:rsidR="00DD44D1" w:rsidRDefault="00DD44D1" w:rsidP="004823E7"/>
    <w:p w14:paraId="59191449" w14:textId="77777777" w:rsidR="00DD44D1" w:rsidRPr="00AA7275" w:rsidRDefault="00DD44D1" w:rsidP="00065D6F">
      <w:pPr>
        <w:spacing w:line="240" w:lineRule="auto"/>
        <w:jc w:val="center"/>
        <w:rPr>
          <w:rFonts w:cs="Times New Roman"/>
          <w:vertAlign w:val="superscript"/>
          <w:lang w:val="pt-BR"/>
        </w:rPr>
      </w:pPr>
      <w:r w:rsidRPr="00B8490C">
        <w:rPr>
          <w:rFonts w:cs="Times New Roman"/>
          <w:lang w:val="pt-BR"/>
        </w:rPr>
        <w:t>M. Li</w:t>
      </w:r>
      <w:r w:rsidRPr="00AA7275">
        <w:rPr>
          <w:rFonts w:cs="Times New Roman"/>
          <w:lang w:val="pt-BR"/>
        </w:rPr>
        <w:t>,</w:t>
      </w:r>
      <w:r w:rsidRPr="00AA7275">
        <w:rPr>
          <w:rFonts w:cs="Times New Roman"/>
          <w:vertAlign w:val="superscript"/>
          <w:lang w:val="pt-BR"/>
        </w:rPr>
        <w:t>a</w:t>
      </w:r>
      <w:r w:rsidRPr="00AA7275">
        <w:rPr>
          <w:rFonts w:cs="Times New Roman"/>
          <w:lang w:val="pt-BR"/>
        </w:rPr>
        <w:t xml:space="preserve"> C. D. Cruz,</w:t>
      </w:r>
      <w:r w:rsidRPr="00AA7275">
        <w:rPr>
          <w:rFonts w:cs="Times New Roman"/>
          <w:vertAlign w:val="superscript"/>
          <w:lang w:val="pt-BR"/>
        </w:rPr>
        <w:t>a</w:t>
      </w:r>
      <w:r w:rsidRPr="00AA7275">
        <w:rPr>
          <w:rFonts w:cs="Times New Roman"/>
          <w:lang w:val="pt-BR"/>
        </w:rPr>
        <w:t xml:space="preserve"> P. Ilina,</w:t>
      </w:r>
      <w:r w:rsidRPr="00AA7275">
        <w:rPr>
          <w:rFonts w:cs="Times New Roman"/>
          <w:vertAlign w:val="superscript"/>
          <w:lang w:val="pt-BR"/>
        </w:rPr>
        <w:t>a</w:t>
      </w:r>
      <w:r w:rsidRPr="00AA7275">
        <w:rPr>
          <w:rFonts w:cs="Times New Roman"/>
          <w:lang w:val="pt-BR"/>
        </w:rPr>
        <w:t xml:space="preserve"> and P. Tammela</w:t>
      </w:r>
      <w:r w:rsidRPr="00AA7275">
        <w:rPr>
          <w:rFonts w:cs="Times New Roman"/>
          <w:vertAlign w:val="superscript"/>
          <w:lang w:val="pt-BR"/>
        </w:rPr>
        <w:t>a</w:t>
      </w:r>
      <w:r>
        <w:rPr>
          <w:rFonts w:cs="Times New Roman"/>
          <w:vertAlign w:val="superscript"/>
          <w:lang w:val="pt-BR"/>
        </w:rPr>
        <w:t>,*</w:t>
      </w:r>
    </w:p>
    <w:p w14:paraId="322C0931" w14:textId="77777777" w:rsidR="00DD44D1" w:rsidRDefault="00DD44D1" w:rsidP="004823E7"/>
    <w:p w14:paraId="5E695A04" w14:textId="77777777" w:rsidR="00DD44D1" w:rsidRDefault="00DD44D1" w:rsidP="001007C0">
      <w:pPr>
        <w:rPr>
          <w:i/>
          <w:iCs/>
        </w:rPr>
      </w:pPr>
    </w:p>
    <w:p w14:paraId="0AAF34A8" w14:textId="77777777" w:rsidR="00DD44D1" w:rsidRPr="00C51FCE" w:rsidRDefault="00DD44D1" w:rsidP="004823E7">
      <w:pPr>
        <w:spacing w:line="240" w:lineRule="auto"/>
        <w:jc w:val="center"/>
        <w:rPr>
          <w:rFonts w:cs="Times New Roman"/>
          <w:i/>
          <w:iCs/>
        </w:rPr>
      </w:pPr>
      <w:r w:rsidRPr="00C51FCE">
        <w:rPr>
          <w:rFonts w:cs="Times New Roman"/>
          <w:i/>
          <w:iCs/>
          <w:vertAlign w:val="superscript"/>
        </w:rPr>
        <w:t>a</w:t>
      </w:r>
      <w:r w:rsidRPr="00C51FCE">
        <w:rPr>
          <w:rFonts w:cs="Times New Roman"/>
          <w:i/>
          <w:iCs/>
        </w:rPr>
        <w:t xml:space="preserve"> Drug Research Program, Division of Pharmaceutical Biosciences, Faculty of Pharmacy, University of Helsinki, Finland</w:t>
      </w:r>
    </w:p>
    <w:p w14:paraId="7E83C567" w14:textId="77777777" w:rsidR="00DD44D1" w:rsidRDefault="00DD44D1" w:rsidP="004823E7"/>
    <w:p w14:paraId="2038FF59" w14:textId="77777777" w:rsidR="00DD44D1" w:rsidRPr="00976BC2" w:rsidRDefault="00DD44D1" w:rsidP="004823E7"/>
    <w:p w14:paraId="45A8C7C8" w14:textId="77777777" w:rsidR="00DD44D1" w:rsidRDefault="00DD44D1" w:rsidP="004823E7">
      <w:pPr>
        <w:tabs>
          <w:tab w:val="left" w:pos="7951"/>
        </w:tabs>
      </w:pPr>
      <w:r>
        <w:t xml:space="preserve">*Corresponding author, email address: </w:t>
      </w:r>
      <w:r w:rsidRPr="00E2187A">
        <w:t>paivi.tammela@helsinki.fi</w:t>
      </w:r>
      <w:r>
        <w:tab/>
      </w:r>
    </w:p>
    <w:p w14:paraId="77052450" w14:textId="77777777" w:rsidR="00DD44D1" w:rsidRDefault="00DD44D1" w:rsidP="004823E7">
      <w:pPr>
        <w:tabs>
          <w:tab w:val="left" w:pos="7951"/>
        </w:tabs>
      </w:pPr>
    </w:p>
    <w:p w14:paraId="1B4EF70B" w14:textId="77777777" w:rsidR="00DD44D1" w:rsidRDefault="00DD44D1" w:rsidP="00D25FB2">
      <w:pPr>
        <w:pStyle w:val="Heading2"/>
      </w:pPr>
      <w:r>
        <w:t>Assay for optimization of working volume and the bacterial inoculum</w:t>
      </w:r>
    </w:p>
    <w:p w14:paraId="3F681CB7" w14:textId="77777777" w:rsidR="00DD44D1" w:rsidRDefault="00DD44D1" w:rsidP="00D25FB2"/>
    <w:p w14:paraId="18226968" w14:textId="77777777" w:rsidR="00DD44D1" w:rsidRDefault="00DD44D1" w:rsidP="00D25FB2">
      <w:r>
        <w:t>Bacterial concentrations tested were 1 </w:t>
      </w:r>
      <w:r>
        <w:rPr>
          <w:rFonts w:cs="Times New Roman"/>
        </w:rPr>
        <w:t>× 10</w:t>
      </w:r>
      <w:r>
        <w:rPr>
          <w:rFonts w:cs="Times New Roman"/>
          <w:vertAlign w:val="superscript"/>
        </w:rPr>
        <w:t>6</w:t>
      </w:r>
      <w:r>
        <w:rPr>
          <w:rFonts w:cs="Times New Roman"/>
        </w:rPr>
        <w:t xml:space="preserve"> CFU/mL, </w:t>
      </w:r>
      <w:r>
        <w:t>2.5 × 10</w:t>
      </w:r>
      <w:r>
        <w:rPr>
          <w:vertAlign w:val="superscript"/>
        </w:rPr>
        <w:t>5</w:t>
      </w:r>
      <w:r>
        <w:t> CFU/mL, 7 × 10</w:t>
      </w:r>
      <w:r>
        <w:rPr>
          <w:vertAlign w:val="superscript"/>
        </w:rPr>
        <w:t>4</w:t>
      </w:r>
      <w:r>
        <w:t> CFU/mL, and 2.5 × 10</w:t>
      </w:r>
      <w:r>
        <w:rPr>
          <w:vertAlign w:val="superscript"/>
        </w:rPr>
        <w:t>4</w:t>
      </w:r>
      <w:r>
        <w:t xml:space="preserve"> CFU/mL at two different working volumes: 40 µL and 50 µL. Working volume refers to the total volume in a well after the addition of the medium and bacteria, prior to the 24-hour incubation. Clear 384-well microplates (Nunc™ 242757, Thermo Fisher Scientific, Roskilde, Denmark) were used. </w:t>
      </w:r>
    </w:p>
    <w:p w14:paraId="7B3274D9" w14:textId="77777777" w:rsidR="00DD44D1" w:rsidRDefault="00DD44D1" w:rsidP="00D25FB2"/>
    <w:p w14:paraId="59B9A044" w14:textId="77777777" w:rsidR="00DD44D1" w:rsidRPr="009527C4" w:rsidRDefault="00DD44D1" w:rsidP="00D25FB2">
      <w:r w:rsidRPr="009527C4">
        <w:t xml:space="preserve">Resazurin assay was performed with 4 µg/mL resazurin with 120 min incubation. Crystal violet assay was performed with 0.01 % crystal violet with 30 min staining time. </w:t>
      </w:r>
      <w:r>
        <w:t xml:space="preserve">These conditions have been previously studied and used in our research group </w:t>
      </w:r>
      <w:r>
        <w:rPr>
          <w:noProof/>
        </w:rPr>
        <w:t>(Cruz et al. 2018)</w:t>
      </w:r>
      <w:r>
        <w:t xml:space="preserve">. </w:t>
      </w:r>
    </w:p>
    <w:p w14:paraId="41463F39" w14:textId="77777777" w:rsidR="00DD44D1" w:rsidRDefault="00DD44D1" w:rsidP="004823E7">
      <w:pPr>
        <w:tabs>
          <w:tab w:val="left" w:pos="7951"/>
        </w:tabs>
      </w:pPr>
    </w:p>
    <w:p w14:paraId="3EF44479" w14:textId="77777777" w:rsidR="00DD44D1" w:rsidRDefault="00DD44D1" w:rsidP="001007C0"/>
    <w:p w14:paraId="3BF3BCD6" w14:textId="77777777" w:rsidR="00DD44D1" w:rsidRPr="00F34C7C" w:rsidRDefault="00DD44D1"/>
    <w:p w14:paraId="10A02048" w14:textId="77777777" w:rsidR="00DD44D1" w:rsidRDefault="00DD44D1"/>
    <w:p w14:paraId="6A032905" w14:textId="77777777" w:rsidR="00DD44D1" w:rsidRDefault="00DD44D1">
      <w:r>
        <w:rPr>
          <w:noProof/>
        </w:rPr>
        <w:drawing>
          <wp:inline distT="0" distB="0" distL="0" distR="0" wp14:anchorId="03EFCB6A" wp14:editId="215B4DB8">
            <wp:extent cx="5731510" cy="2367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98DDE" w14:textId="77777777" w:rsidR="00DD44D1" w:rsidRDefault="00DD44D1">
      <w:bookmarkStart w:id="0" w:name="_Toc146643511"/>
      <w:bookmarkStart w:id="1" w:name="_Hlk163738895"/>
      <w:r w:rsidRPr="000302C0">
        <w:rPr>
          <w:b/>
          <w:bCs/>
        </w:rPr>
        <w:t>Fig. S1</w:t>
      </w:r>
      <w:bookmarkEnd w:id="0"/>
      <w:r>
        <w:t xml:space="preserve"> </w:t>
      </w:r>
      <w:bookmarkEnd w:id="1"/>
      <w:r>
        <w:t xml:space="preserve">Effect of bacterial concentration and working volume on Z′ </w:t>
      </w:r>
      <w:r w:rsidRPr="006974DD">
        <w:rPr>
          <w:b/>
          <w:bCs/>
        </w:rPr>
        <w:t>a</w:t>
      </w:r>
      <w:r>
        <w:t xml:space="preserve">) Resazurin assay </w:t>
      </w:r>
      <w:r w:rsidRPr="006974DD">
        <w:rPr>
          <w:b/>
          <w:bCs/>
        </w:rPr>
        <w:t>b</w:t>
      </w:r>
      <w:r>
        <w:t xml:space="preserve">) Crystal violet assay. For the resazurin assay, the measurements were taken at 120 min of incubation after adding the resazurin dye. Data points are averages </w:t>
      </w:r>
      <w:r w:rsidRPr="00EF7E24">
        <w:t>±</w:t>
      </w:r>
      <w:r>
        <w:t xml:space="preserve"> SD from two independent assays, number of technical replicates for test wells and background control wells were 30 and 34, respectively, in both resazurin and crystal violet assays</w:t>
      </w:r>
    </w:p>
    <w:p w14:paraId="1ED44A74" w14:textId="77777777" w:rsidR="00DD44D1" w:rsidRDefault="00DD44D1"/>
    <w:p w14:paraId="5138FE95" w14:textId="77777777" w:rsidR="00DD44D1" w:rsidRDefault="00DD44D1"/>
    <w:p w14:paraId="128B8E0C" w14:textId="77777777" w:rsidR="00DD44D1" w:rsidRDefault="00DD44D1"/>
    <w:p w14:paraId="0ED515C3" w14:textId="77777777" w:rsidR="00DD44D1" w:rsidRDefault="00DD44D1"/>
    <w:p w14:paraId="1FB0A48C" w14:textId="77777777" w:rsidR="00DD44D1" w:rsidRDefault="00DD44D1"/>
    <w:p w14:paraId="56A54601" w14:textId="77777777" w:rsidR="00DD44D1" w:rsidRDefault="00DD44D1" w:rsidP="00213777"/>
    <w:p w14:paraId="1D7B8894" w14:textId="77777777" w:rsidR="00DD44D1" w:rsidRDefault="00DD44D1" w:rsidP="00213777"/>
    <w:p w14:paraId="2733650B" w14:textId="77777777" w:rsidR="00DD44D1" w:rsidRDefault="00DD44D1" w:rsidP="005E0FE7"/>
    <w:p w14:paraId="79B81136" w14:textId="77777777" w:rsidR="00DD44D1" w:rsidRDefault="00DD44D1" w:rsidP="005E0FE7">
      <w:pPr>
        <w:rPr>
          <w:highlight w:val="yellow"/>
        </w:rPr>
      </w:pPr>
    </w:p>
    <w:p w14:paraId="257949FE" w14:textId="77777777" w:rsidR="00DD44D1" w:rsidRDefault="00DD44D1" w:rsidP="005E0FE7">
      <w:pPr>
        <w:rPr>
          <w:highlight w:val="yellow"/>
        </w:rPr>
      </w:pPr>
      <w:r>
        <w:rPr>
          <w:noProof/>
        </w:rPr>
        <w:drawing>
          <wp:inline distT="0" distB="0" distL="0" distR="0" wp14:anchorId="46C145C3" wp14:editId="7F9E3356">
            <wp:extent cx="5731510" cy="4385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8550A" w14:textId="77777777" w:rsidR="00DD44D1" w:rsidRDefault="00DD44D1" w:rsidP="005E0FE7">
      <w:pPr>
        <w:rPr>
          <w:highlight w:val="yellow"/>
        </w:rPr>
      </w:pPr>
      <w:bookmarkStart w:id="2" w:name="_Toc147427598"/>
      <w:r w:rsidRPr="00306793">
        <w:rPr>
          <w:b/>
          <w:bCs/>
        </w:rPr>
        <w:t>Fig. S2</w:t>
      </w:r>
      <w:r>
        <w:t xml:space="preserve"> Effect of DMSO on  </w:t>
      </w:r>
      <w:r w:rsidRPr="0178115D">
        <w:rPr>
          <w:i/>
          <w:iCs/>
        </w:rPr>
        <w:t>E. coli</w:t>
      </w:r>
      <w:r>
        <w:t xml:space="preserve"> UMN026 biofilm.</w:t>
      </w:r>
      <w:bookmarkEnd w:id="2"/>
      <w:r>
        <w:t xml:space="preserve"> The signals (fluorescence and absorbance) were normalized to untreated control (maximal growth). Data from one assay with 28 technical replicates per condition</w:t>
      </w:r>
    </w:p>
    <w:p w14:paraId="75832A36" w14:textId="77777777" w:rsidR="00DD44D1" w:rsidRDefault="00DD44D1" w:rsidP="005E0FE7">
      <w:pPr>
        <w:rPr>
          <w:highlight w:val="yellow"/>
        </w:rPr>
      </w:pPr>
    </w:p>
    <w:p w14:paraId="43F741B1" w14:textId="77777777" w:rsidR="00DD44D1" w:rsidRPr="001900F4" w:rsidRDefault="00DD44D1" w:rsidP="001900F4"/>
    <w:p w14:paraId="7FA008AD" w14:textId="77777777" w:rsidR="00DD44D1" w:rsidRDefault="00DD44D1" w:rsidP="001900F4"/>
    <w:p w14:paraId="3979CBD6" w14:textId="77777777" w:rsidR="00DD44D1" w:rsidRDefault="00DD44D1">
      <w:pPr>
        <w:spacing w:after="160"/>
        <w:jc w:val="left"/>
      </w:pPr>
      <w:r>
        <w:br w:type="page"/>
      </w:r>
    </w:p>
    <w:p w14:paraId="108D954E" w14:textId="77777777" w:rsidR="00DD44D1" w:rsidRDefault="00DD44D1" w:rsidP="001900F4"/>
    <w:p w14:paraId="22A58C88" w14:textId="77777777" w:rsidR="00DD44D1" w:rsidRDefault="00DD44D1" w:rsidP="001900F4"/>
    <w:p w14:paraId="440D03EA" w14:textId="77777777" w:rsidR="00DD44D1" w:rsidRDefault="00DD44D1" w:rsidP="001900F4"/>
    <w:p w14:paraId="425BFEED" w14:textId="77777777" w:rsidR="00DD44D1" w:rsidRDefault="00DD44D1" w:rsidP="001900F4"/>
    <w:p w14:paraId="5E4F988C" w14:textId="77777777" w:rsidR="00DD44D1" w:rsidRPr="001900F4" w:rsidRDefault="00DD44D1" w:rsidP="001900F4">
      <w:r w:rsidRPr="00306793">
        <w:rPr>
          <w:b/>
          <w:bCs/>
        </w:rPr>
        <w:t>Table S1</w:t>
      </w:r>
      <w:r>
        <w:t xml:space="preserve"> Effects of the resazurin concentration and incubation time on the coefficient of variation (CV), signal-to-noise (S/N) and signal-to background (S/B) parameters. Same conditions as in Fig. 1</w:t>
      </w:r>
    </w:p>
    <w:tbl>
      <w:tblPr>
        <w:tblW w:w="7779" w:type="dxa"/>
        <w:jc w:val="center"/>
        <w:tblLook w:val="04A0" w:firstRow="1" w:lastRow="0" w:firstColumn="1" w:lastColumn="0" w:noHBand="0" w:noVBand="1"/>
      </w:tblPr>
      <w:tblGrid>
        <w:gridCol w:w="1120"/>
        <w:gridCol w:w="1300"/>
        <w:gridCol w:w="1124"/>
        <w:gridCol w:w="1258"/>
        <w:gridCol w:w="1701"/>
        <w:gridCol w:w="1276"/>
      </w:tblGrid>
      <w:tr w:rsidR="00DD44D1" w:rsidRPr="006A68D4" w14:paraId="00C103C9" w14:textId="77777777">
        <w:trPr>
          <w:trHeight w:val="915"/>
          <w:jc w:val="center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1385" w14:textId="77777777" w:rsidR="00DD44D1" w:rsidRPr="006A68D4" w:rsidRDefault="00DD44D1" w:rsidP="003F4D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sazurin (µg/mL)</w:t>
            </w:r>
            <w:r w:rsidRPr="006A68D4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A594E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 xml:space="preserve">Time (min) 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4F507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CV of MIN (%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CED58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CV of MAX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406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S/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F33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S/B</w:t>
            </w:r>
          </w:p>
        </w:tc>
      </w:tr>
      <w:tr w:rsidR="00DD44D1" w:rsidRPr="006A68D4" w14:paraId="23F7FB42" w14:textId="77777777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ED1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89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AD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3 ± 0.5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8F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.7 ± 1.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84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5.1 ± 6.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64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8 ± 0.1</w:t>
            </w:r>
          </w:p>
        </w:tc>
      </w:tr>
      <w:tr w:rsidR="00DD44D1" w:rsidRPr="006A68D4" w14:paraId="1FA06F15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E82B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79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4C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3 ± 0.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71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.7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937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2.6 ± 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A4C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1 ± 0.1</w:t>
            </w:r>
          </w:p>
        </w:tc>
      </w:tr>
      <w:tr w:rsidR="00DD44D1" w:rsidRPr="006A68D4" w14:paraId="66B309F3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3851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466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94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4 ± 0.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412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.7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EF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9.6 ± 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179F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3 ± 0.2</w:t>
            </w:r>
          </w:p>
        </w:tc>
      </w:tr>
      <w:tr w:rsidR="00DD44D1" w:rsidRPr="006A68D4" w14:paraId="4B026806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8B49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71D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5A5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5 ± 0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4EF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.4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21C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46.3 ± 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D246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5 ± 0.2</w:t>
            </w:r>
          </w:p>
        </w:tc>
      </w:tr>
      <w:tr w:rsidR="00DD44D1" w:rsidRPr="006A68D4" w14:paraId="7DA3A1D0" w14:textId="77777777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5D888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189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F09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9 ± 0.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D1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9.4 ± 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415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59.2 ± 29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61F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0 ± 0.4</w:t>
            </w:r>
          </w:p>
        </w:tc>
      </w:tr>
      <w:tr w:rsidR="00DD44D1" w:rsidRPr="006A68D4" w14:paraId="2E70EA7E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39B48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03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E5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9 ± 0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CD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9.1 ± 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48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90.0 ± 4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EAA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5 ± 0.7</w:t>
            </w:r>
          </w:p>
        </w:tc>
      </w:tr>
      <w:tr w:rsidR="00DD44D1" w:rsidRPr="006A68D4" w14:paraId="72F1F781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0ABA1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20C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1063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8 ± 0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670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.6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5E5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12.0 ± 4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11CF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8 ± 0.8</w:t>
            </w:r>
          </w:p>
        </w:tc>
      </w:tr>
      <w:tr w:rsidR="00DD44D1" w:rsidRPr="006A68D4" w14:paraId="4853CBB4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110BD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CA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703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8 ± 0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A5E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.1 ± 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95A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36.9 ± 6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7EA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1 ± 0.8</w:t>
            </w:r>
          </w:p>
        </w:tc>
      </w:tr>
      <w:tr w:rsidR="00DD44D1" w:rsidRPr="006A68D4" w14:paraId="33006C61" w14:textId="77777777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80D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11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59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7 ± 0.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FC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2 ± 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02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85.4 ± 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139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.4 ± 0.3</w:t>
            </w:r>
          </w:p>
        </w:tc>
      </w:tr>
      <w:tr w:rsidR="00DD44D1" w:rsidRPr="006A68D4" w14:paraId="145CD04B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8275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556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55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7 ± 0.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99C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7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BB0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35.5 ± 5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E0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3 ± 0.7</w:t>
            </w:r>
          </w:p>
        </w:tc>
      </w:tr>
      <w:tr w:rsidR="00DD44D1" w:rsidRPr="006A68D4" w14:paraId="7848B31D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84FE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E38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C6E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8 ± 0.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2C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8 ± 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C8C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94.5 ± 10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E1F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4.3 ± 1.4</w:t>
            </w:r>
          </w:p>
        </w:tc>
      </w:tr>
      <w:tr w:rsidR="00DD44D1" w:rsidRPr="006A68D4" w14:paraId="29ED9CD3" w14:textId="77777777" w:rsidTr="00D0431C">
        <w:trPr>
          <w:trHeight w:val="315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C5434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FB53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A68D4">
              <w:rPr>
                <w:rFonts w:eastAsia="Times New Roman" w:cs="Times New Roman"/>
                <w:lang w:eastAsia="en-GB"/>
              </w:rPr>
              <w:t>1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6DF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.9 ± 0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ECF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0.3 ± 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446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29.9 ± 14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FAC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5.1 ± 2.1</w:t>
            </w:r>
          </w:p>
        </w:tc>
      </w:tr>
    </w:tbl>
    <w:p w14:paraId="1BA614E9" w14:textId="77777777" w:rsidR="00DD44D1" w:rsidRDefault="00DD44D1" w:rsidP="003F4D69">
      <w:pPr>
        <w:rPr>
          <w:color w:val="000000" w:themeColor="text1"/>
        </w:rPr>
      </w:pPr>
    </w:p>
    <w:p w14:paraId="4D7CE258" w14:textId="77777777" w:rsidR="00DD44D1" w:rsidRPr="003F4D69" w:rsidRDefault="00DD44D1" w:rsidP="003F4D69">
      <w:pPr>
        <w:rPr>
          <w:color w:val="000000" w:themeColor="text1"/>
        </w:rPr>
      </w:pPr>
      <w:r w:rsidRPr="00306793">
        <w:rPr>
          <w:b/>
          <w:bCs/>
          <w:color w:val="000000" w:themeColor="text1"/>
        </w:rPr>
        <w:t>Table S2</w:t>
      </w:r>
      <w:r w:rsidRPr="003F4D69">
        <w:rPr>
          <w:color w:val="000000" w:themeColor="text1"/>
        </w:rPr>
        <w:t xml:space="preserve"> Effects of the crystal </w:t>
      </w:r>
      <w:r>
        <w:rPr>
          <w:color w:val="000000" w:themeColor="text1"/>
        </w:rPr>
        <w:t xml:space="preserve">violet </w:t>
      </w:r>
      <w:r w:rsidRPr="003F4D69">
        <w:rPr>
          <w:color w:val="000000" w:themeColor="text1"/>
        </w:rPr>
        <w:t xml:space="preserve">concentration on </w:t>
      </w:r>
      <w:r>
        <w:rPr>
          <w:color w:val="000000" w:themeColor="text1"/>
        </w:rPr>
        <w:t xml:space="preserve">CV, S/N, and S/B </w:t>
      </w:r>
      <w:r w:rsidRPr="003F4D69">
        <w:rPr>
          <w:color w:val="000000" w:themeColor="text1"/>
        </w:rPr>
        <w:t>parameters. Same conditions as in Fig. 2</w:t>
      </w:r>
    </w:p>
    <w:tbl>
      <w:tblPr>
        <w:tblW w:w="8176" w:type="dxa"/>
        <w:jc w:val="center"/>
        <w:tblLook w:val="04A0" w:firstRow="1" w:lastRow="0" w:firstColumn="1" w:lastColumn="0" w:noHBand="0" w:noVBand="1"/>
      </w:tblPr>
      <w:tblGrid>
        <w:gridCol w:w="1120"/>
        <w:gridCol w:w="1272"/>
        <w:gridCol w:w="1294"/>
        <w:gridCol w:w="1255"/>
        <w:gridCol w:w="1440"/>
        <w:gridCol w:w="1795"/>
      </w:tblGrid>
      <w:tr w:rsidR="00DD44D1" w:rsidRPr="006A68D4" w14:paraId="29F761AA" w14:textId="77777777">
        <w:trPr>
          <w:trHeight w:val="915"/>
          <w:jc w:val="center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308C" w14:textId="77777777" w:rsidR="00DD44D1" w:rsidRPr="006A68D4" w:rsidRDefault="00DD44D1" w:rsidP="003F4D69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Resazurin (µg/mL)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C737E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</w:t>
            </w:r>
            <w:r w:rsidRPr="006A68D4">
              <w:rPr>
                <w:rFonts w:eastAsia="Times New Roman" w:cs="Times New Roman"/>
                <w:color w:val="000000"/>
                <w:lang w:eastAsia="en-GB"/>
              </w:rPr>
              <w:t>rystal violet (%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B7CED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CV of MIN (%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85E93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CV of MAX (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B84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S/N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F7C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S/B</w:t>
            </w:r>
          </w:p>
        </w:tc>
      </w:tr>
      <w:tr w:rsidR="00DD44D1" w:rsidRPr="006A68D4" w14:paraId="3F96D1CF" w14:textId="77777777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7E7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E8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F07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3.4 ± 11.9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C58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5.4 ± 2.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534F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2.6 ± 17.0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EF4A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5.0 ± 0.4</w:t>
            </w:r>
          </w:p>
        </w:tc>
      </w:tr>
      <w:tr w:rsidR="00DD44D1" w:rsidRPr="006A68D4" w14:paraId="34B75020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C992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193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7C5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7.7 ± 6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B11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1.0 ± 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5B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5.0 ± 7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9259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5.1 ± 0.5</w:t>
            </w:r>
          </w:p>
        </w:tc>
      </w:tr>
      <w:tr w:rsidR="00DD44D1" w:rsidRPr="006A68D4" w14:paraId="5370302A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9B5C3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E76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8A0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0.7 ± 2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F8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3 ± 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6F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4.3 ± 1.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E3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9 ± 0.3</w:t>
            </w:r>
          </w:p>
        </w:tc>
      </w:tr>
      <w:tr w:rsidR="00DD44D1" w:rsidRPr="006A68D4" w14:paraId="33E2EADD" w14:textId="77777777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F4ADD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4713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26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4.4 ± 2.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101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6.6 ± 4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6BF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1.1 ± 5.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22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5.4 ± 0.3</w:t>
            </w:r>
          </w:p>
        </w:tc>
      </w:tr>
      <w:tr w:rsidR="00DD44D1" w:rsidRPr="006A68D4" w14:paraId="34823E63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8DF74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D5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4EE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6.3 ± 4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60B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2 ± 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375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3.8 ± 13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F9EF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4.5 ± 0.8</w:t>
            </w:r>
          </w:p>
        </w:tc>
      </w:tr>
      <w:tr w:rsidR="00DD44D1" w:rsidRPr="006A68D4" w14:paraId="167D2ED4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01969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8286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1D0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0.8 ± 9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7BC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2 ± 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450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7.8 ± 2.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FF2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.3 ± 0.5</w:t>
            </w:r>
          </w:p>
        </w:tc>
      </w:tr>
      <w:tr w:rsidR="00DD44D1" w:rsidRPr="006A68D4" w14:paraId="41ABB43C" w14:textId="77777777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277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3599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3216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2.1 ± 4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211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4.4 ± 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C0BF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59.2 ± 43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6057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6.8 ± 1.3</w:t>
            </w:r>
          </w:p>
        </w:tc>
      </w:tr>
      <w:tr w:rsidR="00DD44D1" w:rsidRPr="006A68D4" w14:paraId="412DD2FA" w14:textId="77777777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E3856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3394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3D1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7.6 ± 1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49A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5.8 ± 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352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31.4 ± 2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FF8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6.5 ± 0.1</w:t>
            </w:r>
          </w:p>
        </w:tc>
      </w:tr>
      <w:tr w:rsidR="00DD44D1" w:rsidRPr="006A68D4" w14:paraId="007368DE" w14:textId="77777777" w:rsidTr="00D0431C">
        <w:trPr>
          <w:trHeight w:val="30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395DE" w14:textId="77777777" w:rsidR="00DD44D1" w:rsidRPr="006A68D4" w:rsidRDefault="00DD44D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1F58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4790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29.9 ± 5.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3BED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6.2 ± 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BA0E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11.2 ± 4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8573" w14:textId="77777777" w:rsidR="00DD44D1" w:rsidRPr="006A68D4" w:rsidRDefault="00DD44D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A68D4">
              <w:rPr>
                <w:rFonts w:eastAsia="Times New Roman" w:cs="Times New Roman"/>
                <w:color w:val="000000"/>
                <w:lang w:eastAsia="en-GB"/>
              </w:rPr>
              <w:t>4.2 ± 0.5</w:t>
            </w:r>
          </w:p>
        </w:tc>
      </w:tr>
    </w:tbl>
    <w:p w14:paraId="668AC930" w14:textId="77777777" w:rsidR="00DD44D1" w:rsidRDefault="00DD44D1" w:rsidP="003F4D69"/>
    <w:p w14:paraId="75552DA6" w14:textId="77777777" w:rsidR="00DD44D1" w:rsidRDefault="00DD44D1">
      <w:pPr>
        <w:spacing w:after="160"/>
        <w:jc w:val="left"/>
      </w:pPr>
    </w:p>
    <w:p w14:paraId="5FC51E3B" w14:textId="77777777" w:rsidR="00DD44D1" w:rsidRDefault="00DD44D1">
      <w:pPr>
        <w:spacing w:after="160"/>
        <w:jc w:val="left"/>
        <w:sectPr w:rsidR="00DD44D1" w:rsidSect="00DD44D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25B10D" w14:textId="77777777" w:rsidR="00DD44D1" w:rsidRDefault="00DD44D1" w:rsidP="0178115D">
      <w:pPr>
        <w:spacing w:after="160"/>
        <w:jc w:val="left"/>
      </w:pPr>
      <w:r w:rsidRPr="00D75415">
        <w:rPr>
          <w:b/>
          <w:bCs/>
        </w:rPr>
        <w:lastRenderedPageBreak/>
        <w:t>Table S3</w:t>
      </w:r>
      <w:r>
        <w:t xml:space="preserve"> Effect of compounds</w:t>
      </w:r>
      <w:r w:rsidRPr="004823E7">
        <w:rPr>
          <w:vertAlign w:val="superscript"/>
        </w:rPr>
        <w:t>a</w:t>
      </w:r>
      <w:r>
        <w:t xml:space="preserve"> expressed as inhibition (%), in comparison to the maximum signal of the untreated control </w:t>
      </w:r>
    </w:p>
    <w:tbl>
      <w:tblPr>
        <w:tblW w:w="5769" w:type="dxa"/>
        <w:jc w:val="center"/>
        <w:tblLook w:val="04A0" w:firstRow="1" w:lastRow="0" w:firstColumn="1" w:lastColumn="0" w:noHBand="0" w:noVBand="1"/>
      </w:tblPr>
      <w:tblGrid>
        <w:gridCol w:w="1387"/>
        <w:gridCol w:w="1462"/>
        <w:gridCol w:w="1540"/>
        <w:gridCol w:w="1380"/>
      </w:tblGrid>
      <w:tr w:rsidR="00DD44D1" w:rsidRPr="00561182" w14:paraId="043E50A1" w14:textId="77777777" w:rsidTr="004823E7">
        <w:trPr>
          <w:trHeight w:val="555"/>
          <w:jc w:val="center"/>
        </w:trPr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FD9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F4B3A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centration (µg/mL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A5B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rescenc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5FC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sorbance</w:t>
            </w:r>
          </w:p>
        </w:tc>
      </w:tr>
      <w:tr w:rsidR="00DD44D1" w:rsidRPr="00561182" w14:paraId="0B384289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7E33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ch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8DB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1E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 ± 1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57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 ± 40.9</w:t>
            </w:r>
          </w:p>
        </w:tc>
      </w:tr>
      <w:tr w:rsidR="00DD44D1" w:rsidRPr="00561182" w14:paraId="58D1EF8D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D3181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CA0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FC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 ± 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3C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6 ± 55.9</w:t>
            </w:r>
          </w:p>
        </w:tc>
      </w:tr>
      <w:tr w:rsidR="00DD44D1" w:rsidRPr="00561182" w14:paraId="555A8CD2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FDCE7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33E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DC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 ± 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A0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 ± 39.7</w:t>
            </w:r>
          </w:p>
        </w:tc>
      </w:tr>
      <w:tr w:rsidR="00DD44D1" w:rsidRPr="00561182" w14:paraId="1F106FFE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9395F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AA64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2D6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 ± 14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E8A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4 ± 43.2</w:t>
            </w:r>
          </w:p>
        </w:tc>
      </w:tr>
      <w:tr w:rsidR="00DD44D1" w:rsidRPr="00561182" w14:paraId="5482421A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5198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ys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F0A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79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 ± 4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4D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8 ± 32.2</w:t>
            </w:r>
          </w:p>
        </w:tc>
      </w:tr>
      <w:tr w:rsidR="00DD44D1" w:rsidRPr="00561182" w14:paraId="0140FE05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EB04C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06B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95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.3 ± 3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9B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 ± 26.0</w:t>
            </w:r>
          </w:p>
        </w:tc>
      </w:tr>
      <w:tr w:rsidR="00DD44D1" w:rsidRPr="00561182" w14:paraId="15045A8E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DBCD1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5DD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E41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.1 ± 4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7B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7 ± 22.0</w:t>
            </w:r>
          </w:p>
        </w:tc>
      </w:tr>
      <w:tr w:rsidR="00DD44D1" w:rsidRPr="00561182" w14:paraId="24B687C8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2BE4B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B32B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614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 ± 4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2B8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 ± 33.1</w:t>
            </w:r>
          </w:p>
        </w:tc>
      </w:tr>
      <w:tr w:rsidR="00DD44D1" w:rsidRPr="00561182" w14:paraId="38F490A5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3C90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mar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661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C7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 ± 3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FB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2 ± 28.7</w:t>
            </w:r>
          </w:p>
        </w:tc>
      </w:tr>
      <w:tr w:rsidR="00DD44D1" w:rsidRPr="00561182" w14:paraId="4C54D5E6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DEE20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EF7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21D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2 ± 2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A7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 ± 31.9</w:t>
            </w:r>
          </w:p>
        </w:tc>
      </w:tr>
      <w:tr w:rsidR="00DD44D1" w:rsidRPr="00561182" w14:paraId="3A92D0B3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EC63F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5C1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CC4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 ± 1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54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7 ± 22.6</w:t>
            </w:r>
          </w:p>
        </w:tc>
      </w:tr>
      <w:tr w:rsidR="00DD44D1" w:rsidRPr="00561182" w14:paraId="464C5EED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D44CF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5949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159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 ± 25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118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 ± 33.9</w:t>
            </w:r>
          </w:p>
        </w:tc>
      </w:tr>
      <w:tr w:rsidR="00DD44D1" w:rsidRPr="00561182" w14:paraId="1DCCA08A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2748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persin 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45F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EB1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90.8 ± 5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EEA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 ± 40.6</w:t>
            </w:r>
          </w:p>
        </w:tc>
      </w:tr>
      <w:tr w:rsidR="00DD44D1" w:rsidRPr="00561182" w14:paraId="42B6924A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78B3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FECA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E5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29.1 ± 4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D9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0 ± 23.6</w:t>
            </w:r>
          </w:p>
        </w:tc>
      </w:tr>
      <w:tr w:rsidR="00DD44D1" w:rsidRPr="00561182" w14:paraId="330DE498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6F67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844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97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40.2 ± 5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D8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3 ± 27.4</w:t>
            </w:r>
          </w:p>
        </w:tc>
      </w:tr>
      <w:tr w:rsidR="00DD44D1" w:rsidRPr="00561182" w14:paraId="5C06BED5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758D0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6E2E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97D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37.3 ± 69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207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9 ± 26.6</w:t>
            </w:r>
          </w:p>
        </w:tc>
      </w:tr>
      <w:tr w:rsidR="00DD44D1" w:rsidRPr="00561182" w14:paraId="557845C5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3D02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ic ac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AC7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C0A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9 ± 3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A11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5 ± 30.4</w:t>
            </w:r>
          </w:p>
        </w:tc>
      </w:tr>
      <w:tr w:rsidR="00DD44D1" w:rsidRPr="00561182" w14:paraId="2157D611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977C1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CAC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FD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 ± 1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788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2 ± 21.6</w:t>
            </w:r>
          </w:p>
        </w:tc>
      </w:tr>
      <w:tr w:rsidR="00DD44D1" w:rsidRPr="00561182" w14:paraId="6DC6AD77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BFE8D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3FC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6A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8 ± 27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A4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 ± 20.8</w:t>
            </w:r>
          </w:p>
        </w:tc>
      </w:tr>
      <w:tr w:rsidR="00DD44D1" w:rsidRPr="00561182" w14:paraId="5B20D717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98F7C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27F8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5FF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4.1 ± 17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ABC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 ± 20.0</w:t>
            </w:r>
          </w:p>
        </w:tc>
      </w:tr>
      <w:tr w:rsidR="00DD44D1" w:rsidRPr="00561182" w14:paraId="22E4C135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E86E3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lic extract (EtOH 30 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EEA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ED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.7 ± 2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2A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7 ± 37.7</w:t>
            </w:r>
          </w:p>
        </w:tc>
      </w:tr>
      <w:tr w:rsidR="00DD44D1" w:rsidRPr="00561182" w14:paraId="05DA544D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4C79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2A8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B2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 ± 1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C1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 ± 42.8</w:t>
            </w:r>
          </w:p>
        </w:tc>
      </w:tr>
      <w:tr w:rsidR="00DD44D1" w:rsidRPr="00561182" w14:paraId="7515D361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0C592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435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72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.0 ± 2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60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0.4 ± 52.7</w:t>
            </w:r>
          </w:p>
        </w:tc>
      </w:tr>
      <w:tr w:rsidR="00DD44D1" w:rsidRPr="00561182" w14:paraId="096C562A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B1C78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0234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168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.1 ± 54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96C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 ± 48.8</w:t>
            </w:r>
          </w:p>
        </w:tc>
      </w:tr>
      <w:tr w:rsidR="00DD44D1" w:rsidRPr="00561182" w14:paraId="75679028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239E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lic extract (EtOH 80 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8EE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50A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9 ± 28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39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 ± 23.7</w:t>
            </w:r>
          </w:p>
        </w:tc>
      </w:tr>
      <w:tr w:rsidR="00DD44D1" w:rsidRPr="00561182" w14:paraId="79294268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2509C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30B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1C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 ± 2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7A5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1 ± 20.0</w:t>
            </w:r>
          </w:p>
        </w:tc>
      </w:tr>
      <w:tr w:rsidR="00DD44D1" w:rsidRPr="00561182" w14:paraId="747A15E3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57D2D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08A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D32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 ± 2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8A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8 ± 18.3</w:t>
            </w:r>
          </w:p>
        </w:tc>
      </w:tr>
      <w:tr w:rsidR="00DD44D1" w:rsidRPr="00561182" w14:paraId="1A6C0A4E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697A9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4DAFA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859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 ± 25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7A0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 ± 26.8</w:t>
            </w:r>
          </w:p>
        </w:tc>
      </w:tr>
      <w:tr w:rsidR="00DD44D1" w:rsidRPr="00561182" w14:paraId="13E56446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408C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ring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C91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8D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 ± 3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0C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1 ± 25.4</w:t>
            </w:r>
          </w:p>
        </w:tc>
      </w:tr>
      <w:tr w:rsidR="00DD44D1" w:rsidRPr="00561182" w14:paraId="48609E41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48AD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9FB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DC6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3 ± 1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D42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 ± 22.5</w:t>
            </w:r>
          </w:p>
        </w:tc>
      </w:tr>
      <w:tr w:rsidR="00DD44D1" w:rsidRPr="00561182" w14:paraId="75491383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40565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CF1A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095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 ± 1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045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3 ± 23.2</w:t>
            </w:r>
          </w:p>
        </w:tc>
      </w:tr>
      <w:tr w:rsidR="00DD44D1" w:rsidRPr="00561182" w14:paraId="4DACB7B6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E7D7B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098F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5DC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 ± 21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30F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1 ± 21.9</w:t>
            </w:r>
          </w:p>
        </w:tc>
      </w:tr>
      <w:tr w:rsidR="00DD44D1" w:rsidRPr="00561182" w14:paraId="265E920D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0AE5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ogallo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F92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9F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 ± 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ED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 ± 22.9</w:t>
            </w:r>
          </w:p>
        </w:tc>
      </w:tr>
      <w:tr w:rsidR="00DD44D1" w:rsidRPr="00561182" w14:paraId="2B09A263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5C0B0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C9B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BD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 ± 1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714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 ± 10.5</w:t>
            </w:r>
          </w:p>
        </w:tc>
      </w:tr>
      <w:tr w:rsidR="00DD44D1" w:rsidRPr="00561182" w14:paraId="39BD1E53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77187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1F6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10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 ± 1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5AE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4 ± 24.4</w:t>
            </w:r>
          </w:p>
        </w:tc>
      </w:tr>
      <w:tr w:rsidR="00DD44D1" w:rsidRPr="00561182" w14:paraId="3AEA243B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12308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9AB5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323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 ± 15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687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0 ± 12.4</w:t>
            </w:r>
          </w:p>
        </w:tc>
      </w:tr>
      <w:tr w:rsidR="00DD44D1" w:rsidRPr="00561182" w14:paraId="6E526573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CB45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rcet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3D5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38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 ± 1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F82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2 ± 17.7</w:t>
            </w:r>
          </w:p>
        </w:tc>
      </w:tr>
      <w:tr w:rsidR="00DD44D1" w:rsidRPr="00561182" w14:paraId="13A3B47E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AEDF4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892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D8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 ± 1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72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3 ± 25.7</w:t>
            </w:r>
          </w:p>
        </w:tc>
      </w:tr>
      <w:tr w:rsidR="00DD44D1" w:rsidRPr="00561182" w14:paraId="5AC1B865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FF309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48A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B3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 ± 1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190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9 ± 21.9</w:t>
            </w:r>
          </w:p>
        </w:tc>
      </w:tr>
      <w:tr w:rsidR="00DD44D1" w:rsidRPr="00561182" w14:paraId="410C0073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BE3E4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27C91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9F3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 ± 17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DBD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8 ± 28.7</w:t>
            </w:r>
          </w:p>
        </w:tc>
      </w:tr>
      <w:tr w:rsidR="00DD44D1" w:rsidRPr="00561182" w14:paraId="71B7B2D0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A0AA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acet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72F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7E4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 ± 1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A1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5 ± 13.5</w:t>
            </w:r>
          </w:p>
        </w:tc>
      </w:tr>
      <w:tr w:rsidR="00DD44D1" w:rsidRPr="00561182" w14:paraId="3980156A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3D7F0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EE2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169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 ± 1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9E5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3 ± 13.9</w:t>
            </w:r>
          </w:p>
        </w:tc>
      </w:tr>
      <w:tr w:rsidR="00DD44D1" w:rsidRPr="00561182" w14:paraId="3F42E5B6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25FC0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03D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18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8 ± 2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043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2 ± 19.4</w:t>
            </w:r>
          </w:p>
        </w:tc>
      </w:tr>
      <w:tr w:rsidR="00DD44D1" w:rsidRPr="00561182" w14:paraId="1B6A2B12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35C3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4C54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09D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.7 ± 27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36C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 ± 31.4</w:t>
            </w:r>
          </w:p>
        </w:tc>
      </w:tr>
      <w:tr w:rsidR="00DD44D1" w:rsidRPr="00561182" w14:paraId="148F239F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307C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nic ac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975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EF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.2 ± 1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0C2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2 ± 22.0</w:t>
            </w:r>
          </w:p>
        </w:tc>
      </w:tr>
      <w:tr w:rsidR="00DD44D1" w:rsidRPr="00561182" w14:paraId="44DBD287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642E2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B3D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8F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.1 ± 2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875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4 ± 24.9</w:t>
            </w:r>
          </w:p>
        </w:tc>
      </w:tr>
      <w:tr w:rsidR="00DD44D1" w:rsidRPr="00561182" w14:paraId="4695FBC0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8536B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098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D0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 ± 2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B6F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3.5 ± 17.5</w:t>
            </w:r>
          </w:p>
        </w:tc>
      </w:tr>
      <w:tr w:rsidR="00DD44D1" w:rsidRPr="00561182" w14:paraId="2BB7CB53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7C7B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4D46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2E7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 ± 10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80E6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3.8 ± 12.5</w:t>
            </w:r>
          </w:p>
        </w:tc>
      </w:tr>
      <w:tr w:rsidR="00DD44D1" w:rsidRPr="00561182" w14:paraId="6399D016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00BD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n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0508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A2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 ± 1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C04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6 ± 8.3</w:t>
            </w:r>
          </w:p>
        </w:tc>
      </w:tr>
      <w:tr w:rsidR="00DD44D1" w:rsidRPr="00561182" w14:paraId="6683E2C3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0BE9A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CEE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F75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 ± 1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87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6 ± 14.2</w:t>
            </w:r>
          </w:p>
        </w:tc>
      </w:tr>
      <w:tr w:rsidR="00DD44D1" w:rsidRPr="00561182" w14:paraId="02E5DD17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F4B3F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AC1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B0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 ± 2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9D7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4 ± 7.8</w:t>
            </w:r>
          </w:p>
        </w:tc>
      </w:tr>
      <w:tr w:rsidR="00DD44D1" w:rsidRPr="00561182" w14:paraId="6136ADE2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F5C53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5B2F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BF1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 ± 22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E3F9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 ± 27.8</w:t>
            </w:r>
          </w:p>
        </w:tc>
      </w:tr>
      <w:tr w:rsidR="00DD44D1" w:rsidRPr="00561182" w14:paraId="72C7D803" w14:textId="77777777" w:rsidTr="004823E7">
        <w:trPr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99CA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s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AB0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E0B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 ± 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7F0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4 ± 19.2</w:t>
            </w:r>
          </w:p>
        </w:tc>
      </w:tr>
      <w:tr w:rsidR="00DD44D1" w:rsidRPr="00561182" w14:paraId="02B3D6D1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6E585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1807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FFF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 ± 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001A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2 ± 35.8</w:t>
            </w:r>
          </w:p>
        </w:tc>
      </w:tr>
      <w:tr w:rsidR="00DD44D1" w:rsidRPr="00561182" w14:paraId="76BAB4A4" w14:textId="77777777" w:rsidTr="004823E7">
        <w:trPr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4BC95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83DD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6B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 ± 1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7A75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 ± 20.9</w:t>
            </w:r>
          </w:p>
        </w:tc>
      </w:tr>
      <w:tr w:rsidR="00DD44D1" w:rsidRPr="00561182" w14:paraId="66EDA065" w14:textId="77777777" w:rsidTr="004823E7">
        <w:trPr>
          <w:trHeight w:val="315"/>
          <w:jc w:val="center"/>
        </w:trPr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0E51F" w14:textId="77777777" w:rsidR="00DD44D1" w:rsidRPr="00561182" w:rsidRDefault="00DD44D1" w:rsidP="007D6E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C5AE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81F2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4 ± 16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03AC" w14:textId="77777777" w:rsidR="00DD44D1" w:rsidRPr="00561182" w:rsidRDefault="00DD44D1" w:rsidP="0056118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11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3 ± 23.4</w:t>
            </w:r>
          </w:p>
        </w:tc>
      </w:tr>
    </w:tbl>
    <w:p w14:paraId="452F2466" w14:textId="77777777" w:rsidR="00DD44D1" w:rsidRDefault="00DD44D1" w:rsidP="001900F4">
      <w:pPr>
        <w:sectPr w:rsidR="00DD44D1" w:rsidSect="00A97DB9">
          <w:pgSz w:w="11907" w:h="22680"/>
          <w:pgMar w:top="1440" w:right="1440" w:bottom="1440" w:left="1440" w:header="425" w:footer="709" w:gutter="0"/>
          <w:cols w:space="708"/>
          <w:docGrid w:linePitch="360"/>
        </w:sectPr>
      </w:pPr>
      <w:r w:rsidRPr="004823E7">
        <w:rPr>
          <w:vertAlign w:val="superscript"/>
        </w:rPr>
        <w:t>a</w:t>
      </w:r>
      <w:r>
        <w:t xml:space="preserve">The values are averages </w:t>
      </w:r>
      <w:r w:rsidRPr="0178115D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±</w:t>
      </w:r>
      <w:r>
        <w:t xml:space="preserve"> SD from three independent assays. Four replicates per condition. Each compound was tested at four concentrations. Over 50 % effects are bolded</w:t>
      </w:r>
    </w:p>
    <w:p w14:paraId="3C943180" w14:textId="77777777" w:rsidR="00DD44D1" w:rsidRDefault="00DD44D1" w:rsidP="001900F4">
      <w:r w:rsidRPr="00306793">
        <w:rPr>
          <w:b/>
          <w:bCs/>
        </w:rPr>
        <w:lastRenderedPageBreak/>
        <w:t>Table S4</w:t>
      </w:r>
      <w:r>
        <w:t xml:space="preserve"> Signal data from compound screening</w:t>
      </w:r>
      <w:r w:rsidRPr="004823E7">
        <w:rPr>
          <w:vertAlign w:val="superscript"/>
        </w:rPr>
        <w:t>a</w:t>
      </w:r>
    </w:p>
    <w:tbl>
      <w:tblPr>
        <w:tblW w:w="15453" w:type="dxa"/>
        <w:tblLook w:val="04A0" w:firstRow="1" w:lastRow="0" w:firstColumn="1" w:lastColumn="0" w:noHBand="0" w:noVBand="1"/>
      </w:tblPr>
      <w:tblGrid>
        <w:gridCol w:w="1300"/>
        <w:gridCol w:w="1462"/>
        <w:gridCol w:w="1349"/>
        <w:gridCol w:w="760"/>
        <w:gridCol w:w="22"/>
        <w:gridCol w:w="1358"/>
        <w:gridCol w:w="760"/>
        <w:gridCol w:w="22"/>
        <w:gridCol w:w="1358"/>
        <w:gridCol w:w="760"/>
        <w:gridCol w:w="22"/>
        <w:gridCol w:w="1338"/>
        <w:gridCol w:w="760"/>
        <w:gridCol w:w="22"/>
        <w:gridCol w:w="1323"/>
        <w:gridCol w:w="621"/>
        <w:gridCol w:w="23"/>
        <w:gridCol w:w="1395"/>
        <w:gridCol w:w="760"/>
        <w:gridCol w:w="31"/>
        <w:gridCol w:w="7"/>
      </w:tblGrid>
      <w:tr w:rsidR="00DD44D1" w:rsidRPr="002C4C80" w14:paraId="62C621BE" w14:textId="77777777" w:rsidTr="00AE580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CA2D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EF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41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A77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46C5">
              <w:rPr>
                <w:rFonts w:ascii="Arial" w:eastAsia="Times New Roman" w:hAnsi="Arial" w:cs="Arial"/>
                <w:color w:val="000000"/>
                <w:lang w:eastAsia="en-GB"/>
              </w:rPr>
              <w:t>Fluorescence</w:t>
            </w:r>
          </w:p>
        </w:tc>
        <w:tc>
          <w:tcPr>
            <w:tcW w:w="62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B01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46C5">
              <w:rPr>
                <w:rFonts w:ascii="Arial" w:eastAsia="Times New Roman" w:hAnsi="Arial" w:cs="Arial"/>
                <w:color w:val="000000"/>
                <w:lang w:eastAsia="en-GB"/>
              </w:rPr>
              <w:t>Absorbance</w:t>
            </w:r>
          </w:p>
        </w:tc>
      </w:tr>
      <w:tr w:rsidR="00DD44D1" w:rsidRPr="002C4C80" w14:paraId="08387546" w14:textId="77777777" w:rsidTr="00AE580F">
        <w:trPr>
          <w:gridAfter w:val="1"/>
          <w:wAfter w:w="7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697C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B6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E10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Assay 1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984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Assay 2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255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Assay 3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929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Assay 1</w:t>
            </w:r>
          </w:p>
        </w:tc>
        <w:tc>
          <w:tcPr>
            <w:tcW w:w="1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19A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Assay 2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F13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lang w:eastAsia="en-GB"/>
              </w:rPr>
              <w:t>Assay 3</w:t>
            </w:r>
          </w:p>
        </w:tc>
      </w:tr>
      <w:tr w:rsidR="00DD44D1" w:rsidRPr="002C4C80" w14:paraId="106D9F75" w14:textId="77777777" w:rsidTr="00AE580F">
        <w:trPr>
          <w:gridAfter w:val="2"/>
          <w:wAfter w:w="38" w:type="dxa"/>
          <w:trHeight w:val="7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B62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BB9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entration (µg/m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17E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of m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B08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430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of m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4A4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140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of m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3E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E17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of m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6D0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1E8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of ma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119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7A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of m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B73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 (%)</w:t>
            </w:r>
          </w:p>
        </w:tc>
      </w:tr>
      <w:tr w:rsidR="00DD44D1" w:rsidRPr="002C4C80" w14:paraId="24B35C9F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AF80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chi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60E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971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1 ± 7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2BA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94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9 ± 11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091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06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6 ± 5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B2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6D1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7 ± 43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52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8AF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5 ± 24.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A80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CC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0 ± 13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03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7</w:t>
            </w:r>
          </w:p>
        </w:tc>
      </w:tr>
      <w:tr w:rsidR="00DD44D1" w:rsidRPr="002C4C80" w14:paraId="13F9531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513E9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847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91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4 ± 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C3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B6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1 ± 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E3C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C6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 ± 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0C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5D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82.0 ± 1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81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F7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8 ± 10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0C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EB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0 ± 1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4EF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DD44D1" w:rsidRPr="002C4C80" w14:paraId="24539AFD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53D2B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941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DF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6 ± 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96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31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3 ± 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EC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5C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9 ± 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22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52E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.8 ± 4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B6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52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8 ± 12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F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260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1 ± 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20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 w:rsidR="00DD44D1" w:rsidRPr="002C4C80" w14:paraId="1DD5C43E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DB394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EFC2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01C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0 ± 6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B27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8AD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4 ± 9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835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6D6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2 ± 9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0F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E16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.1 ± 49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2C8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C1B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0 ± 12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4EA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B62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6 ± 1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E86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</w:t>
            </w:r>
          </w:p>
        </w:tc>
      </w:tr>
      <w:tr w:rsidR="00DD44D1" w:rsidRPr="002C4C80" w14:paraId="4833686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630C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ys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FDB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8530A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6.7 ± 3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25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AC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0 ± 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08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7C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.6 ± 1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78A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21D9A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.8 ± 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72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C9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4 ± 1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622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8C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.5 ± 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31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</w:tr>
      <w:tr w:rsidR="00DD44D1" w:rsidRPr="002C4C80" w14:paraId="2EF7896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8E93E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E7B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21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 ± 3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59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48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4 ± 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71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53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.3 ± 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40E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F6E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4 ± 4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77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53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7D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6 ± 1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41B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94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8 ± 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9E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</w:tr>
      <w:tr w:rsidR="00DD44D1" w:rsidRPr="002C4C80" w14:paraId="6322BEAF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E25C1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3CF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5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9 ± 5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DB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FE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7 ± 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56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ED6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55.8 ± 2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26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54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8 ± 1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03B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FD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9 ± 2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18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C9B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.2 ± 1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9E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</w:t>
            </w:r>
          </w:p>
        </w:tc>
      </w:tr>
      <w:tr w:rsidR="00DD44D1" w:rsidRPr="002C4C80" w14:paraId="7150BDF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A3E21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E49D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FD2718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1.4 ± 10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0E0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EF0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9 ± 2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644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6F4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.4 ± 15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F56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148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8 ± 12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4A8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308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5 ± 42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8A5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543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4 ± 13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89F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</w:tr>
      <w:tr w:rsidR="00DD44D1" w:rsidRPr="002C4C80" w14:paraId="18337FA9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4774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mar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FB2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DA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0 ± 7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6D2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A8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9 ± 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C6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906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4 ± 1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C7D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41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4 ± 2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F5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AF030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7.4 ± 8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12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3C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4 ± 2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875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4.1</w:t>
            </w:r>
          </w:p>
        </w:tc>
      </w:tr>
      <w:tr w:rsidR="00DD44D1" w:rsidRPr="002C4C80" w14:paraId="3758E34C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52275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A57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51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4 ± 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D5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B7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 ± 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30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3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8 ± 2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760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F8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7 ± 1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DA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7B5350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7.8 ± 12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4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B9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 ± 3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F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1.1</w:t>
            </w:r>
          </w:p>
        </w:tc>
      </w:tr>
      <w:tr w:rsidR="00DD44D1" w:rsidRPr="002C4C80" w14:paraId="10E677DA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4A217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312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CAF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1 ± 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82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82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7 ± 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6F6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48A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4 ± 1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20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89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8 ± 2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07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DF0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5 ± 6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21C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EB1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7 ± 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96F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DD44D1" w:rsidRPr="002C4C80" w14:paraId="6AF4C859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970C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F91A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B6D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0 ± 15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84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F01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5 ± 5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B3B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5C0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.1 ± 1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7B1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DED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8 ± 1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36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C4B30D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2.3 ± 17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657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53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A3B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0 ± 12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80F6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</w:tr>
      <w:tr w:rsidR="00DD44D1" w:rsidRPr="002C4C80" w14:paraId="422EBC1C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6F2F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persin 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F36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82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48.9 ± 1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6F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FCE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.1 ± 2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DC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E7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89.4 ± 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36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10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8 ± 1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8E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E6A835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.2 ± 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A69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30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.7 ± 2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06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9</w:t>
            </w:r>
          </w:p>
        </w:tc>
      </w:tr>
      <w:tr w:rsidR="00DD44D1" w:rsidRPr="002C4C80" w14:paraId="0910CD6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3541E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C37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BE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58.2 ± 1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11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9EF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44.2 ± 6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0CA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088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84.8 ± 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32A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F8D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5 ± 2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D7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89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5 ± 2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7A2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5F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0 ± 1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0C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7</w:t>
            </w:r>
          </w:p>
        </w:tc>
      </w:tr>
      <w:tr w:rsidR="00DD44D1" w:rsidRPr="002C4C80" w14:paraId="6EF129A3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47E85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A49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F8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33.1 ± 1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5F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EF0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08.9 ± 1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00A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51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78.8 ± 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D85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C7726B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9.6 ± 2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512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05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2 ± 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861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8090F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3.4 ± 2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576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7.7</w:t>
            </w:r>
          </w:p>
        </w:tc>
      </w:tr>
      <w:tr w:rsidR="00DD44D1" w:rsidRPr="002C4C80" w14:paraId="50642125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751F8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0656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A66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232.3 ± 11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F85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E90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318.9 ± 12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1BF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C6A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160.7 ± 2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A7C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2BD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1 ± 1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35D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602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8 ± 28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EEE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2F2880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.5 ± 14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92D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5.8</w:t>
            </w:r>
          </w:p>
        </w:tc>
      </w:tr>
      <w:tr w:rsidR="00DD44D1" w:rsidRPr="002C4C80" w14:paraId="4C8E593A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861C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ic ac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16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A2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8 ± 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35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9FE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4 ± 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FD5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03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.5 ± 2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B0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AD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 ± 2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E4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1F23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2.8 ± 4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54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E2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7 ± 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6A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 w:rsidR="00DD44D1" w:rsidRPr="002C4C80" w14:paraId="355A3C1E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1F09F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C27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9D6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9 ± 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05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6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7 ± 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A3D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987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9 ± 1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46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AE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2 ± 1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F7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804D4C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3.3 ± 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0C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BC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 ± 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6A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  <w:tr w:rsidR="00DD44D1" w:rsidRPr="002C4C80" w14:paraId="2920CA57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125A3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B6C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E4F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5 ± 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DB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75706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4.2 ± 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6E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06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0 ± 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08E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6D1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3 ± 2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A0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25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7 ± 12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E9A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4E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4 ± 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05F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</w:t>
            </w:r>
          </w:p>
        </w:tc>
      </w:tr>
      <w:tr w:rsidR="00DD44D1" w:rsidRPr="002C4C80" w14:paraId="043E234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F32A3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6788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6AD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1 ± 6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041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63F74F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.1 ± 8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11A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140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4 ± 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40D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62B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7 ± 18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3F8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D11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5 ± 3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6DD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A3D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2 ± 11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C3E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</w:t>
            </w:r>
          </w:p>
        </w:tc>
      </w:tr>
      <w:tr w:rsidR="00DD44D1" w:rsidRPr="002C4C80" w14:paraId="719D1C49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BDF1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lic extract (EtOH 30 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503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AE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2 ± 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B3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59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.2 ± 2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FE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B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.7 ± 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806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16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6 ± 5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86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9CE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.7 ± 32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86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63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.7 ± 1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FCA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</w:tr>
      <w:tr w:rsidR="00DD44D1" w:rsidRPr="002C4C80" w14:paraId="4B730A2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31980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1C7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E5D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 ± 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A7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03D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4 ± 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B4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DFA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6 ± 1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93E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537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9 ± 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A9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BA7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9 ± 49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BC7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61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.6 ± 3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B8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8.4</w:t>
            </w:r>
          </w:p>
        </w:tc>
      </w:tr>
      <w:tr w:rsidR="00DD44D1" w:rsidRPr="002C4C80" w14:paraId="78366EF7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87925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3C2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1D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.2 ± 3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F5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4D7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0 ± 2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92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594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9 ± 1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B3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23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.1 ± 6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0F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12C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0 ± 41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5C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F01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.2 ± 31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7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8</w:t>
            </w:r>
          </w:p>
        </w:tc>
      </w:tr>
      <w:tr w:rsidR="00DD44D1" w:rsidRPr="002C4C80" w14:paraId="3493324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BECD2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90E2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D9A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.4 ± 83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01C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4A3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 ± 43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1EA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458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8 ± 7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397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853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.2 ± 44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5F0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E1F3CA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9.8 ± 5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B99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187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6 ± 13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565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</w:tr>
      <w:tr w:rsidR="00DD44D1" w:rsidRPr="002C4C80" w14:paraId="691D380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C80E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lic extract (EtOH 80 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A66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A0EB9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.5 ± 7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8F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62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1 ± 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FF5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7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.6 ± 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B27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BE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1 ± 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4CD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C0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4 ± 15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AF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49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9 ± 2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3EF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8</w:t>
            </w:r>
          </w:p>
        </w:tc>
      </w:tr>
      <w:tr w:rsidR="00DD44D1" w:rsidRPr="002C4C80" w14:paraId="1EAB2815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A6EC2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CDA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2C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0 ± 3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1A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773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5 ± 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7F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3D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.4 ± 1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78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E4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4 ± 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12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7B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5 ± 15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16D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0CA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8 ± 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47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</w:tr>
      <w:tr w:rsidR="00DD44D1" w:rsidRPr="002C4C80" w14:paraId="59E34995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D641B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154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5B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1 ± 2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13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198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7 ± 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234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7A1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5 ± 2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E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65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4 ± 1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B9E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A82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7 ± 22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E1F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CB7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5 ± 1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A3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</w:tr>
      <w:tr w:rsidR="00DD44D1" w:rsidRPr="002C4C80" w14:paraId="1A4E4EB8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AC9E4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03E3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BC2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 ± 33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587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1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A21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8 ± 16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BDF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B1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8 ± 18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164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206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7 ± 12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CB2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E54CEA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4.5 ± 14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23A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686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 ± 9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193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</w:tr>
      <w:tr w:rsidR="00DD44D1" w:rsidRPr="002C4C80" w14:paraId="3ECB43D8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19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ring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22B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C3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6 ± 2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2C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87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4 ± 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E5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81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.8 ± 3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244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329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1 ± 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2FB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C9FC3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.8 ± 11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75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68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9 ± 2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23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5.9</w:t>
            </w:r>
          </w:p>
        </w:tc>
      </w:tr>
      <w:tr w:rsidR="00DD44D1" w:rsidRPr="002C4C80" w14:paraId="6DEBB965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684D2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2D7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7C3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6 ± 2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3C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4F8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3 ± 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E5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014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1 ± 1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86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B8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2 ± 1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B4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0A693A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3.6 ± 2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9D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0F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8 ± 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27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DD44D1" w:rsidRPr="002C4C80" w14:paraId="3B3401E0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55CD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418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EB9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5 ± 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F7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54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2 ± 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9C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8C9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1 ± 1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933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3D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7 ± 1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04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DF20E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2.8 ± 2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762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C3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4 ± 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C6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 w:rsidR="00DD44D1" w:rsidRPr="002C4C80" w14:paraId="59A03B5A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C704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B9B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BCC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2 ± 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98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4E9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5 ± 1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EF4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36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.8 ± 2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B6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70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3 ± 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84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71C92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0.6 ± 6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BE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217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9 ± 1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C16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</w:tr>
      <w:tr w:rsidR="00DD44D1" w:rsidRPr="002C4C80" w14:paraId="1900C0B8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3D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ogallol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FD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7E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1 ± 3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F0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4D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0 ± 3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B3D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AB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2 ± 9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0A7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C46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8 ± 7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A2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7913B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.5 ± 11.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090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94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8 ± 7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73A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DD44D1" w:rsidRPr="002C4C80" w14:paraId="0D6059F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EE098A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E3E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68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4 ± 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3E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28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9 ± 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3E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C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5 ± 1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EBB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F13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5 ± 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C35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31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3 ± 1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EC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19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2 ± 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ED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DD44D1" w:rsidRPr="002C4C80" w14:paraId="0D3EA889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73011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DAE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00B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3 ± 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CE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70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0 ± 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12B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76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2 ± 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992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6E5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8 ± 1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058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88F00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9.2 ± 14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91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C20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6 ± 2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FB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2.2</w:t>
            </w:r>
          </w:p>
        </w:tc>
      </w:tr>
      <w:tr w:rsidR="00DD44D1" w:rsidRPr="002C4C80" w14:paraId="5E2D80DE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43F33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608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863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 ± 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8E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20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8 ± 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D7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0E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3 ± 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129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0E2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5 ± 1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482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881294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8.0 ± 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17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E5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4 ± 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F5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 w:rsidR="00DD44D1" w:rsidRPr="002C4C80" w14:paraId="5588F65D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5B89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rceti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461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2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7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5 ± 4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029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C22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7 ± 2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E2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83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0 ± 9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1F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2A8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 ± 7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4F0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E3417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.4 ± 2.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43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D9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0 ± 7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15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</w:tr>
      <w:tr w:rsidR="00DD44D1" w:rsidRPr="002C4C80" w14:paraId="57910AE0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023E2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3D4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1A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4 ± 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E9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702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 ± 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F3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8D6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2 ± 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DA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0A6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7 ± 1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D7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E7568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3.4 ± 5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9F8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BC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1 ± 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44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DD44D1" w:rsidRPr="002C4C80" w14:paraId="67BCACBA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B19CD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B2E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05D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3 ± 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77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36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2 ± 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D9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B4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7 ± 1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CD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A5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5 ± 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A3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9B200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5.5 ± 2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7A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FF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3 ± 1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4E3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 w:rsidR="00DD44D1" w:rsidRPr="002C4C80" w14:paraId="3FAC625A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B503C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1E08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162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 ± 7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773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568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4 ± 6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13B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246C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.6 ± 5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C87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4F1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8 ± 10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B32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BC5561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0.3 ± 6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FE3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29B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6 ± 5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526B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 w:rsidR="00DD44D1" w:rsidRPr="002C4C80" w14:paraId="2E697C05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45DF0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dium </w:t>
            </w: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acet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E7B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30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5 ± 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6D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13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0 ± 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7B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317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.6 ± 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FA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5E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3 ± 1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385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29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0 ± 4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DE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926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3 ± 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572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</w:t>
            </w:r>
          </w:p>
        </w:tc>
      </w:tr>
      <w:tr w:rsidR="00DD44D1" w:rsidRPr="002C4C80" w14:paraId="5704398B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78C68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3B4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40A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 ± 1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38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A18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6 ± 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9E1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D3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.5 ± 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850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E4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 ± 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AF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CFB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0 ± 1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B7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6E7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 ± 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6E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 w:rsidR="00DD44D1" w:rsidRPr="002C4C80" w14:paraId="74B6A5A3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0613C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2F8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47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4 ± 1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96A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37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2 ± 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C2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78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.9 ± 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AF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EE1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1 ± 1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88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9BD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4 ± 8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1D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D0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0 ± 9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C0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</w:t>
            </w:r>
          </w:p>
        </w:tc>
      </w:tr>
      <w:tr w:rsidR="00DD44D1" w:rsidRPr="002C4C80" w14:paraId="0FA88CF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D5308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7144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AE5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.6 ± 1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76C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E13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8 ± 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EF8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C60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.8 ± 7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553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80B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4 ± 1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B75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496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1 ± 1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778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078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.4 ± 26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9FB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1.0</w:t>
            </w:r>
          </w:p>
        </w:tc>
      </w:tr>
      <w:tr w:rsidR="00DD44D1" w:rsidRPr="002C4C80" w14:paraId="3C414DC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3B72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nic ac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C5C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699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.2 ± 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601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53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7 ± 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10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28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.9 ± 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C6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CF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0 ± 1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7C0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91B5D5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.7 ± 2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C8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D4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6 ± 1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43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</w:t>
            </w:r>
          </w:p>
        </w:tc>
      </w:tr>
      <w:tr w:rsidR="00DD44D1" w:rsidRPr="002C4C80" w14:paraId="507A113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17CD2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609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56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4 ± 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782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30E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1 ± 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1D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57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.8 ± 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CE9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5F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3 ± 2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E3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2B3124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1.2 ± 4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2F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B5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 ± 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5B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DD44D1" w:rsidRPr="002C4C80" w14:paraId="14AEB18F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25DBD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0CC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91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 ± 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323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29D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0 ± 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EA4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35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2 ± 1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E5F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F8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3 ± 2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B8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42A22B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3.4 ± 5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C0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6BCD6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7.7 ± 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E2A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DD44D1" w:rsidRPr="002C4C80" w14:paraId="08147516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E82F5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2B9D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0F8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 ± 5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634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D3C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2 ± 1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D84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0B3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6 ± 1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F44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239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8 ± 12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D22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75D503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6.3 ± 7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990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08AD18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4.5 ± 6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DB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 w:rsidR="00DD44D1" w:rsidRPr="002C4C80" w14:paraId="20B6223B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C7DB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n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F20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B52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6 ± 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67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581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3 ± 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386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B82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7 ± 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114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087C3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.4 ± 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0C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804104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.4 ± 7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680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9DC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4 ± 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BA3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</w:tr>
      <w:tr w:rsidR="00DD44D1" w:rsidRPr="002C4C80" w14:paraId="516619F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BFF23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A30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2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3 ± 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31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31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3 ± 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5F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90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2 ± 2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69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ED803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.9 ± 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0D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98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2 ± 17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11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A2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1 ± 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8E9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</w:tr>
      <w:tr w:rsidR="00DD44D1" w:rsidRPr="002C4C80" w14:paraId="0AB5E3A3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E0485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579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ACD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3 ± 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44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529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6 ± 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6C6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ADC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.6 ± 2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0A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EEAE8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8.8 ± 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39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A3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6 ± 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F7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BF4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5 ± 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E93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DD44D1" w:rsidRPr="002C4C80" w14:paraId="293ED3A1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A92F7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51B2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44D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7 ± 7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9D2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C6D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 ± 6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38F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362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1 ± 13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F2A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B5A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3 ± 7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D91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83D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1 ± 3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DC6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E4B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5 ± 42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07C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41.9</w:t>
            </w:r>
          </w:p>
        </w:tc>
      </w:tr>
      <w:tr w:rsidR="00DD44D1" w:rsidRPr="002C4C80" w14:paraId="330AAF7D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990C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s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A1C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1F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2 ± 5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C56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E3C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6 ± 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D6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11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3 ± 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E6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8C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3 ± 2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8C5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D3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9 ± 6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60B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4A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6 ± 1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210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6</w:t>
            </w:r>
          </w:p>
        </w:tc>
      </w:tr>
      <w:tr w:rsidR="00DD44D1" w:rsidRPr="002C4C80" w14:paraId="3FEBF032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B17FE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2CF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A4D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7 ± 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8DA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BE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 ± 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18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4F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4 ± 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65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4A8C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5 ± 1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8C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1AC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4 ± 8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36C0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F6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.6 ± 3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013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9.6</w:t>
            </w:r>
          </w:p>
        </w:tc>
      </w:tr>
      <w:tr w:rsidR="00DD44D1" w:rsidRPr="002C4C80" w14:paraId="7A7C643C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A92DE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2D4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0CC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9 ± 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90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B04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3 ± 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F5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6B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1 ± 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965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4DBD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9 ± 2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61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02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6 ± 3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CDA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876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7 ± 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FAE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DD44D1" w:rsidRPr="002C4C80" w14:paraId="3571314B" w14:textId="77777777" w:rsidTr="00AE580F">
        <w:trPr>
          <w:gridAfter w:val="2"/>
          <w:wAfter w:w="38" w:type="dxa"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E4198" w14:textId="77777777" w:rsidR="00DD44D1" w:rsidRPr="002C4C80" w:rsidRDefault="00DD44D1" w:rsidP="002C4C8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717F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58D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1 ± 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3932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B02E3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2 ± 3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ADFF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E49B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.9 ± 8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E767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0CC5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9 ± 18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BDC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D9D5251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1.9 ± 6.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B608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2B1E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4 ± 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1269" w14:textId="77777777" w:rsidR="00DD44D1" w:rsidRPr="002C4C80" w:rsidRDefault="00DD44D1" w:rsidP="002C4C8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4C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</w:tbl>
    <w:p w14:paraId="527CDA7E" w14:textId="77777777" w:rsidR="00DD44D1" w:rsidRDefault="00DD44D1" w:rsidP="001900F4">
      <w:r w:rsidRPr="004823E7">
        <w:rPr>
          <w:vertAlign w:val="superscript"/>
        </w:rPr>
        <w:t>a</w:t>
      </w:r>
      <w:r>
        <w:t xml:space="preserve">Data was normalized to the maximal untreated control. Each assay (n=3) displayed separately. Expressed as average of each condition </w:t>
      </w:r>
      <w:r>
        <w:rPr>
          <w:rFonts w:cs="Times New Roman"/>
        </w:rPr>
        <w:t xml:space="preserve">± </w:t>
      </w:r>
      <w:r>
        <w:t>SD. Four replicates per condition in each assay. Bolded black indicates decrease of at least 50 %; red indicates increase above 150 %; blue indicates CV over 20 %</w:t>
      </w:r>
    </w:p>
    <w:p w14:paraId="1AD70238" w14:textId="77777777" w:rsidR="00DD44D1" w:rsidRDefault="00DD44D1" w:rsidP="001900F4"/>
    <w:p w14:paraId="457CEE24" w14:textId="77777777" w:rsidR="00DD44D1" w:rsidRDefault="00DD44D1" w:rsidP="001900F4">
      <w:pPr>
        <w:sectPr w:rsidR="00DD44D1" w:rsidSect="004823E7">
          <w:pgSz w:w="17350" w:h="28350" w:code="8"/>
          <w:pgMar w:top="1440" w:right="1440" w:bottom="1440" w:left="1440" w:header="425" w:footer="709" w:gutter="0"/>
          <w:cols w:space="708"/>
          <w:docGrid w:linePitch="360"/>
        </w:sectPr>
      </w:pPr>
    </w:p>
    <w:p w14:paraId="64C8C613" w14:textId="77777777" w:rsidR="00DD44D1" w:rsidRPr="00FD0035" w:rsidRDefault="00DD44D1" w:rsidP="00440973">
      <w:r w:rsidRPr="00440973">
        <w:rPr>
          <w:b/>
        </w:rPr>
        <w:lastRenderedPageBreak/>
        <w:t xml:space="preserve">Table </w:t>
      </w:r>
      <w:r>
        <w:rPr>
          <w:b/>
        </w:rPr>
        <w:t>S5</w:t>
      </w:r>
      <w:r w:rsidRPr="00FD0035">
        <w:t xml:space="preserve"> Medium signals in compound screening</w:t>
      </w:r>
      <w:r w:rsidRPr="00FD0035">
        <w:rPr>
          <w:vertAlign w:val="superscript"/>
        </w:rPr>
        <w:t>a</w:t>
      </w:r>
      <w:r w:rsidRPr="00FD0035">
        <w:t xml:space="preserve"> microplates produced by 32 µg/mL tetracycline </w:t>
      </w:r>
    </w:p>
    <w:tbl>
      <w:tblPr>
        <w:tblW w:w="5590" w:type="dxa"/>
        <w:jc w:val="center"/>
        <w:tblLook w:val="04A0" w:firstRow="1" w:lastRow="0" w:firstColumn="1" w:lastColumn="0" w:noHBand="0" w:noVBand="1"/>
      </w:tblPr>
      <w:tblGrid>
        <w:gridCol w:w="1418"/>
        <w:gridCol w:w="1985"/>
        <w:gridCol w:w="2170"/>
        <w:gridCol w:w="17"/>
      </w:tblGrid>
      <w:tr w:rsidR="00DD44D1" w:rsidRPr="00B25C10" w14:paraId="30651AA0" w14:textId="77777777" w:rsidTr="00AB7372">
        <w:trPr>
          <w:gridAfter w:val="1"/>
          <w:wAfter w:w="17" w:type="dxa"/>
          <w:trHeight w:val="28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3AF6E" w14:textId="77777777" w:rsidR="00DD44D1" w:rsidRPr="00B25C10" w:rsidDel="001B1801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4DD159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Percentage of MAX (%)</w:t>
            </w:r>
          </w:p>
        </w:tc>
      </w:tr>
      <w:tr w:rsidR="00DD44D1" w:rsidRPr="00B25C10" w14:paraId="4BC13939" w14:textId="77777777" w:rsidTr="00AB7372">
        <w:trPr>
          <w:gridAfter w:val="1"/>
          <w:wAfter w:w="17" w:type="dxa"/>
          <w:trHeight w:val="28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BB370E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Plat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3BE023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Resazurin assay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128690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Crystal violet assay</w:t>
            </w:r>
          </w:p>
        </w:tc>
      </w:tr>
      <w:tr w:rsidR="00DD44D1" w:rsidRPr="00B25C10" w14:paraId="7AC2B6E8" w14:textId="77777777" w:rsidTr="00AB7372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23BC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FF1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52.6 ± 8.1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38EE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62.3 ± 23.9</w:t>
            </w:r>
          </w:p>
        </w:tc>
      </w:tr>
      <w:tr w:rsidR="00DD44D1" w:rsidRPr="00B25C10" w14:paraId="2AEFC153" w14:textId="77777777" w:rsidTr="00AB7372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82E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6F8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54.4 ± 12.1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BCC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41.9 ± 11.4</w:t>
            </w:r>
          </w:p>
        </w:tc>
      </w:tr>
      <w:tr w:rsidR="00DD44D1" w:rsidRPr="00B25C10" w14:paraId="6CDA0AE9" w14:textId="77777777" w:rsidTr="00AB7372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65A4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3245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40.4 ± 4.2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7E45" w14:textId="77777777" w:rsidR="00DD44D1" w:rsidRPr="00B25C10" w:rsidRDefault="00DD44D1" w:rsidP="00AB73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B25C10">
              <w:rPr>
                <w:rFonts w:eastAsia="Times New Roman" w:cs="Times New Roman"/>
                <w:color w:val="000000"/>
                <w:lang w:eastAsia="en-GB"/>
              </w:rPr>
              <w:t>74.2 ± 22.7</w:t>
            </w:r>
          </w:p>
        </w:tc>
      </w:tr>
    </w:tbl>
    <w:p w14:paraId="03E1716D" w14:textId="53585552" w:rsidR="00DD44D1" w:rsidRPr="00440973" w:rsidRDefault="00DD44D1" w:rsidP="008E0A47">
      <w:pPr>
        <w:spacing w:line="240" w:lineRule="auto"/>
        <w:rPr>
          <w:rFonts w:eastAsia="Times New Roman" w:cs="Times New Roman"/>
          <w:color w:val="000000"/>
          <w:lang w:eastAsia="en-GB"/>
        </w:rPr>
      </w:pPr>
      <w:r w:rsidRPr="00FD0035">
        <w:rPr>
          <w:rFonts w:eastAsia="Times New Roman" w:cs="Times New Roman"/>
          <w:vertAlign w:val="superscript"/>
          <w:lang w:eastAsia="en-GB"/>
        </w:rPr>
        <w:t>a</w:t>
      </w:r>
      <w:r w:rsidRPr="00FD0035">
        <w:rPr>
          <w:rFonts w:eastAsia="Times New Roman" w:cs="Times New Roman"/>
          <w:lang w:eastAsia="en-GB"/>
        </w:rPr>
        <w:t>Normalized to untreated maximal bacterial growth (MAX). Results presented as average ± SD. The number of replicates was 8–16 wells. Samples contained 1 % DMSO</w:t>
      </w:r>
    </w:p>
    <w:p w14:paraId="7AC921E9" w14:textId="77777777" w:rsidR="00DD44D1" w:rsidRDefault="00DD44D1" w:rsidP="00EF65DF"/>
    <w:p w14:paraId="1126D425" w14:textId="77777777" w:rsidR="00DD44D1" w:rsidRDefault="00DD44D1" w:rsidP="00EF65DF">
      <w:r w:rsidRPr="00BE76EB">
        <w:rPr>
          <w:b/>
          <w:bCs/>
        </w:rPr>
        <w:t>Table S</w:t>
      </w:r>
      <w:r>
        <w:rPr>
          <w:b/>
          <w:bCs/>
        </w:rPr>
        <w:t>6</w:t>
      </w:r>
      <w:r>
        <w:t xml:space="preserve"> Data of minimum (MIN), medium (MID) and maximum (MAX) raw signals and their parameters in compound screening assays (n = 3). Technical replicates: 8 – 16 wells</w:t>
      </w:r>
    </w:p>
    <w:tbl>
      <w:tblPr>
        <w:tblW w:w="12146" w:type="dxa"/>
        <w:jc w:val="center"/>
        <w:tblLook w:val="04A0" w:firstRow="1" w:lastRow="0" w:firstColumn="1" w:lastColumn="0" w:noHBand="0" w:noVBand="1"/>
      </w:tblPr>
      <w:tblGrid>
        <w:gridCol w:w="761"/>
        <w:gridCol w:w="816"/>
        <w:gridCol w:w="954"/>
        <w:gridCol w:w="954"/>
        <w:gridCol w:w="954"/>
        <w:gridCol w:w="828"/>
        <w:gridCol w:w="953"/>
        <w:gridCol w:w="953"/>
        <w:gridCol w:w="495"/>
        <w:gridCol w:w="1029"/>
        <w:gridCol w:w="1029"/>
        <w:gridCol w:w="1096"/>
        <w:gridCol w:w="717"/>
        <w:gridCol w:w="607"/>
      </w:tblGrid>
      <w:tr w:rsidR="00DD44D1" w:rsidRPr="00EF65DF" w14:paraId="741C0201" w14:textId="77777777" w:rsidTr="0099483A">
        <w:trPr>
          <w:trHeight w:val="300"/>
          <w:jc w:val="center"/>
        </w:trPr>
        <w:tc>
          <w:tcPr>
            <w:tcW w:w="12146" w:type="dxa"/>
            <w:gridSpan w:val="14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A5438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azurin</w:t>
            </w:r>
          </w:p>
        </w:tc>
      </w:tr>
      <w:tr w:rsidR="00DD44D1" w:rsidRPr="00EF65DF" w14:paraId="49EBD20E" w14:textId="77777777" w:rsidTr="0099483A">
        <w:trPr>
          <w:trHeight w:val="510"/>
          <w:jc w:val="center"/>
        </w:trPr>
        <w:tc>
          <w:tcPr>
            <w:tcW w:w="7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E58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A3E3" w14:textId="77777777" w:rsidR="00DD44D1" w:rsidRPr="00EF65DF" w:rsidRDefault="00DD44D1" w:rsidP="00EF65DF">
            <w:pPr>
              <w:spacing w:line="240" w:lineRule="auto"/>
              <w:ind w:left="-223" w:firstLine="223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SO (%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187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G of MIN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DD9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G of MID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3C8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G of MAX</w:t>
            </w:r>
          </w:p>
        </w:tc>
        <w:tc>
          <w:tcPr>
            <w:tcW w:w="8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BEA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D of MIN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6AE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 of MID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F05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D of MAX</w:t>
            </w:r>
          </w:p>
        </w:tc>
        <w:tc>
          <w:tcPr>
            <w:tcW w:w="4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E33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'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C77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 (%) of MIN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FE4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 (%) of MID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4EF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 (%) of MAX</w:t>
            </w:r>
          </w:p>
        </w:tc>
        <w:tc>
          <w:tcPr>
            <w:tcW w:w="7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58E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6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94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/B</w:t>
            </w:r>
          </w:p>
        </w:tc>
      </w:tr>
      <w:tr w:rsidR="00DD44D1" w:rsidRPr="00EF65DF" w14:paraId="0146AAFA" w14:textId="77777777" w:rsidTr="0099483A">
        <w:trPr>
          <w:trHeight w:val="300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26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CA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2A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5E5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0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3D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24A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1F5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6E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A6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62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71E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7D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84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26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</w:t>
            </w:r>
          </w:p>
        </w:tc>
      </w:tr>
      <w:tr w:rsidR="00DD44D1" w:rsidRPr="00EF65DF" w14:paraId="70D9C3E9" w14:textId="77777777" w:rsidTr="0099483A">
        <w:trPr>
          <w:trHeight w:val="300"/>
          <w:jc w:val="center"/>
        </w:trPr>
        <w:tc>
          <w:tcPr>
            <w:tcW w:w="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9F67D" w14:textId="77777777" w:rsidR="00DD44D1" w:rsidRPr="00EF65DF" w:rsidRDefault="00DD44D1" w:rsidP="00EF65D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FB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7D2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0E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9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4F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89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C1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426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0C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65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03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852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24F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AD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</w:tr>
      <w:tr w:rsidR="00DD44D1" w:rsidRPr="00EF65DF" w14:paraId="6833B334" w14:textId="77777777" w:rsidTr="0099483A">
        <w:trPr>
          <w:trHeight w:val="300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67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B8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7A6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33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2B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C9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A7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6D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D5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ABF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56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FA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15C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EA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</w:t>
            </w:r>
          </w:p>
        </w:tc>
      </w:tr>
      <w:tr w:rsidR="00DD44D1" w:rsidRPr="00EF65DF" w14:paraId="13EA6C32" w14:textId="77777777" w:rsidTr="0099483A">
        <w:trPr>
          <w:trHeight w:val="300"/>
          <w:jc w:val="center"/>
        </w:trPr>
        <w:tc>
          <w:tcPr>
            <w:tcW w:w="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EC25C" w14:textId="77777777" w:rsidR="00DD44D1" w:rsidRPr="00EF65DF" w:rsidRDefault="00DD44D1" w:rsidP="00EF65D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0F8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5CA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B7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4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0F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29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01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7A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267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4C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6A6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3D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420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C9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</w:t>
            </w:r>
          </w:p>
        </w:tc>
      </w:tr>
      <w:tr w:rsidR="00DD44D1" w:rsidRPr="00EF65DF" w14:paraId="6661AADA" w14:textId="77777777" w:rsidTr="0099483A">
        <w:trPr>
          <w:trHeight w:val="300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00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E9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0DD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17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9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AF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DE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31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62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C4D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1E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80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97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5E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98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</w:t>
            </w:r>
          </w:p>
        </w:tc>
      </w:tr>
      <w:tr w:rsidR="00DD44D1" w:rsidRPr="00EF65DF" w14:paraId="0D4365DA" w14:textId="77777777" w:rsidTr="0099483A">
        <w:trPr>
          <w:trHeight w:val="300"/>
          <w:jc w:val="center"/>
        </w:trPr>
        <w:tc>
          <w:tcPr>
            <w:tcW w:w="7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E46A1A" w14:textId="77777777" w:rsidR="00DD44D1" w:rsidRPr="00EF65DF" w:rsidRDefault="00DD44D1" w:rsidP="00EF65D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7396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28CC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F45A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1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0A4B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4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CA48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1906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DE82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0227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72A9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8AF6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DDB2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C839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1025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</w:tr>
      <w:tr w:rsidR="00DD44D1" w:rsidRPr="00EF65DF" w14:paraId="3D1F6A83" w14:textId="77777777" w:rsidTr="0099483A">
        <w:trPr>
          <w:trHeight w:val="300"/>
          <w:jc w:val="center"/>
        </w:trPr>
        <w:tc>
          <w:tcPr>
            <w:tcW w:w="12146" w:type="dxa"/>
            <w:gridSpan w:val="14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7100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ystal violet</w:t>
            </w:r>
          </w:p>
        </w:tc>
      </w:tr>
      <w:tr w:rsidR="00DD44D1" w:rsidRPr="00EF65DF" w14:paraId="1DEDB3A2" w14:textId="77777777" w:rsidTr="0099483A">
        <w:trPr>
          <w:trHeight w:val="510"/>
          <w:jc w:val="center"/>
        </w:trPr>
        <w:tc>
          <w:tcPr>
            <w:tcW w:w="7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E87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5AD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SO (%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ED0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G of MIN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25B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G of MID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BBF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G of MAX</w:t>
            </w:r>
          </w:p>
        </w:tc>
        <w:tc>
          <w:tcPr>
            <w:tcW w:w="8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CE7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D of MIN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AB7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 of MID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4CC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D of MAX</w:t>
            </w:r>
          </w:p>
        </w:tc>
        <w:tc>
          <w:tcPr>
            <w:tcW w:w="4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F8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'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181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 (%) of MIN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18D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 (%) of MID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665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 (%) of MAX</w:t>
            </w:r>
          </w:p>
        </w:tc>
        <w:tc>
          <w:tcPr>
            <w:tcW w:w="7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69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6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CE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/B</w:t>
            </w:r>
          </w:p>
        </w:tc>
      </w:tr>
      <w:tr w:rsidR="00DD44D1" w:rsidRPr="00EF65DF" w14:paraId="034F798C" w14:textId="77777777" w:rsidTr="0099483A">
        <w:trPr>
          <w:trHeight w:val="300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A5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D9F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35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5F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448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A2D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97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FD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11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BDA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BA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480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86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C3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</w:t>
            </w:r>
          </w:p>
        </w:tc>
      </w:tr>
      <w:tr w:rsidR="00DD44D1" w:rsidRPr="00EF65DF" w14:paraId="7EC357EA" w14:textId="77777777" w:rsidTr="0099483A">
        <w:trPr>
          <w:trHeight w:val="300"/>
          <w:jc w:val="center"/>
        </w:trPr>
        <w:tc>
          <w:tcPr>
            <w:tcW w:w="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AD3A" w14:textId="77777777" w:rsidR="00DD44D1" w:rsidRPr="00EF65DF" w:rsidRDefault="00DD44D1" w:rsidP="00EF65D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5AD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9F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F5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4B2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E17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01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DA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21E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EDF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0C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1E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769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64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</w:t>
            </w:r>
          </w:p>
        </w:tc>
      </w:tr>
      <w:tr w:rsidR="00DD44D1" w:rsidRPr="00EF65DF" w14:paraId="7BFA83D5" w14:textId="77777777" w:rsidTr="0099483A">
        <w:trPr>
          <w:trHeight w:val="300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95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6EC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3E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6FE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7AC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65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A7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D8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CB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E0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762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A4A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2B8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D4F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</w:t>
            </w:r>
          </w:p>
        </w:tc>
      </w:tr>
      <w:tr w:rsidR="00DD44D1" w:rsidRPr="00EF65DF" w14:paraId="1B646E7E" w14:textId="77777777" w:rsidTr="0099483A">
        <w:trPr>
          <w:trHeight w:val="300"/>
          <w:jc w:val="center"/>
        </w:trPr>
        <w:tc>
          <w:tcPr>
            <w:tcW w:w="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717F" w14:textId="77777777" w:rsidR="00DD44D1" w:rsidRPr="00EF65DF" w:rsidRDefault="00DD44D1" w:rsidP="00EF65D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D5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A5A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C2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D69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85A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89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C3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090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90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76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17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088F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D8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</w:t>
            </w:r>
          </w:p>
        </w:tc>
      </w:tr>
      <w:tr w:rsidR="00DD44D1" w:rsidRPr="00EF65DF" w14:paraId="761B5BC3" w14:textId="77777777" w:rsidTr="0099483A">
        <w:trPr>
          <w:trHeight w:val="300"/>
          <w:jc w:val="center"/>
        </w:trPr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84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D18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6A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B7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B1E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B2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DF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3AC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8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28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9BD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49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9F1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09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4D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8</w:t>
            </w:r>
          </w:p>
        </w:tc>
      </w:tr>
      <w:tr w:rsidR="00DD44D1" w:rsidRPr="00EF65DF" w14:paraId="0766BC3F" w14:textId="77777777" w:rsidTr="0099483A">
        <w:trPr>
          <w:trHeight w:val="300"/>
          <w:jc w:val="center"/>
        </w:trPr>
        <w:tc>
          <w:tcPr>
            <w:tcW w:w="7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9C469F" w14:textId="77777777" w:rsidR="00DD44D1" w:rsidRPr="00EF65DF" w:rsidRDefault="00DD44D1" w:rsidP="00EF65D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E022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4609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A47F6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790AB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5C3F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BBE64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3A5C5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B4D30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CDD03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7AD3C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D9511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C5E7A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15C17" w14:textId="77777777" w:rsidR="00DD44D1" w:rsidRPr="00EF65DF" w:rsidRDefault="00DD44D1" w:rsidP="00EF65D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F65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</w:t>
            </w:r>
          </w:p>
        </w:tc>
      </w:tr>
    </w:tbl>
    <w:p w14:paraId="0B5060DB" w14:textId="77777777" w:rsidR="00DD44D1" w:rsidRDefault="00DD44D1" w:rsidP="00676F9A"/>
    <w:p w14:paraId="25A06C3B" w14:textId="77777777" w:rsidR="00DD44D1" w:rsidRDefault="00DD44D1" w:rsidP="007D6E59">
      <w:pPr>
        <w:pStyle w:val="Heading2"/>
      </w:pPr>
      <w:r>
        <w:lastRenderedPageBreak/>
        <w:t>References</w:t>
      </w:r>
    </w:p>
    <w:p w14:paraId="1664CF87" w14:textId="77777777" w:rsidR="00DD44D1" w:rsidRDefault="00DD44D1" w:rsidP="00676F9A"/>
    <w:p w14:paraId="42286538" w14:textId="66D4F59B" w:rsidR="00FE725F" w:rsidRDefault="00DD44D1" w:rsidP="00090B9D">
      <w:pPr>
        <w:pStyle w:val="EndNoteBibliography"/>
        <w:ind w:left="720" w:hanging="720"/>
      </w:pPr>
      <w:r w:rsidRPr="00090B9D">
        <w:t>Cruz CD, Shah S, Tammela P (2018) Defining conditions for biofilm inhibition and eradication assays for Gram-positive clinical reference strains. BMC Microbiology 18(1):173</w:t>
      </w:r>
      <w:r w:rsidR="00FE725F">
        <w:t xml:space="preserve"> </w:t>
      </w:r>
      <w:hyperlink r:id="rId9" w:history="1">
        <w:r w:rsidR="00FE725F" w:rsidRPr="00BF390A">
          <w:rPr>
            <w:rStyle w:val="Hyperlink"/>
          </w:rPr>
          <w:t>https://doi.org/10.1186/s12866-018-1321-6</w:t>
        </w:r>
      </w:hyperlink>
    </w:p>
    <w:p w14:paraId="055CAD72" w14:textId="77777777" w:rsidR="0005415C" w:rsidRDefault="0005415C" w:rsidP="00090B9D">
      <w:pPr>
        <w:pStyle w:val="EndNoteBibliography"/>
        <w:ind w:left="720" w:hanging="720"/>
      </w:pPr>
    </w:p>
    <w:p w14:paraId="1801D8EA" w14:textId="77777777" w:rsidR="0005415C" w:rsidRDefault="0005415C" w:rsidP="00090B9D">
      <w:pPr>
        <w:pStyle w:val="EndNoteBibliography"/>
        <w:ind w:left="720" w:hanging="720"/>
      </w:pPr>
    </w:p>
    <w:p w14:paraId="70037826" w14:textId="77777777" w:rsidR="0005415C" w:rsidRDefault="0005415C" w:rsidP="00090B9D">
      <w:pPr>
        <w:pStyle w:val="EndNoteBibliography"/>
        <w:ind w:left="720" w:hanging="720"/>
      </w:pPr>
    </w:p>
    <w:sectPr w:rsidR="0005415C" w:rsidSect="00BE76EB">
      <w:pgSz w:w="16838" w:h="11906" w:orient="landscape"/>
      <w:pgMar w:top="1440" w:right="1440" w:bottom="1440" w:left="144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08BB5" w14:textId="77777777" w:rsidR="0005415C" w:rsidRDefault="0005415C">
      <w:pPr>
        <w:spacing w:line="240" w:lineRule="auto"/>
      </w:pPr>
      <w:r>
        <w:separator/>
      </w:r>
    </w:p>
  </w:endnote>
  <w:endnote w:type="continuationSeparator" w:id="0">
    <w:p w14:paraId="3E0C0745" w14:textId="77777777" w:rsidR="0005415C" w:rsidRDefault="000541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6378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460DA" w14:textId="77777777" w:rsidR="00DD44D1" w:rsidRDefault="00DD44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A479B7" w14:textId="77777777" w:rsidR="00DD44D1" w:rsidRDefault="00DD4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2037A" w14:textId="77777777" w:rsidR="0005415C" w:rsidRDefault="0005415C">
      <w:pPr>
        <w:spacing w:line="240" w:lineRule="auto"/>
      </w:pPr>
      <w:r>
        <w:separator/>
      </w:r>
    </w:p>
  </w:footnote>
  <w:footnote w:type="continuationSeparator" w:id="0">
    <w:p w14:paraId="678B6F4C" w14:textId="77777777" w:rsidR="0005415C" w:rsidRDefault="000541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44D1"/>
    <w:rsid w:val="00000D51"/>
    <w:rsid w:val="0005415C"/>
    <w:rsid w:val="002B023F"/>
    <w:rsid w:val="002F70A6"/>
    <w:rsid w:val="00314487"/>
    <w:rsid w:val="003D29DA"/>
    <w:rsid w:val="004E4490"/>
    <w:rsid w:val="006B3C45"/>
    <w:rsid w:val="008651F6"/>
    <w:rsid w:val="00871165"/>
    <w:rsid w:val="00883515"/>
    <w:rsid w:val="00982F50"/>
    <w:rsid w:val="00BF7F19"/>
    <w:rsid w:val="00DC12B3"/>
    <w:rsid w:val="00DD44D1"/>
    <w:rsid w:val="00F40EEE"/>
    <w:rsid w:val="00F4153D"/>
    <w:rsid w:val="00FE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5435"/>
  <w15:chartTrackingRefBased/>
  <w15:docId w15:val="{FE1EB7FE-1DD8-4576-B579-1C4E49D0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4D1"/>
    <w:pPr>
      <w:spacing w:after="0"/>
      <w:jc w:val="both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DD44D1"/>
    <w:pPr>
      <w:keepNext/>
      <w:keepLines/>
      <w:spacing w:before="240"/>
      <w:outlineLvl w:val="0"/>
    </w:pPr>
    <w:rPr>
      <w:rFonts w:eastAsiaTheme="majorEastAsia" w:cs="Times New Roman"/>
      <w:b/>
      <w:bCs/>
      <w:color w:val="000000" w:themeColor="text1"/>
      <w:sz w:val="40"/>
      <w:szCs w:val="40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DD44D1"/>
    <w:pPr>
      <w:keepNext/>
      <w:keepLines/>
      <w:spacing w:before="40"/>
      <w:outlineLvl w:val="1"/>
    </w:pPr>
    <w:rPr>
      <w:rFonts w:eastAsiaTheme="majorEastAsia" w:cs="Times New Roman"/>
      <w:b/>
      <w:bCs/>
      <w:color w:val="000000" w:themeColor="text1"/>
      <w:sz w:val="26"/>
      <w:szCs w:val="26"/>
    </w:rPr>
  </w:style>
  <w:style w:type="paragraph" w:styleId="Heading3">
    <w:name w:val="heading 3"/>
    <w:aliases w:val="h3"/>
    <w:basedOn w:val="Normal"/>
    <w:next w:val="Normal"/>
    <w:link w:val="Heading3Char"/>
    <w:uiPriority w:val="9"/>
    <w:semiHidden/>
    <w:unhideWhenUsed/>
    <w:qFormat/>
    <w:rsid w:val="00DD44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4D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DD44D1"/>
    <w:rPr>
      <w:rFonts w:ascii="Times New Roman" w:eastAsiaTheme="majorEastAsia" w:hAnsi="Times New Roman" w:cs="Times New Roman"/>
      <w:b/>
      <w:bCs/>
      <w:color w:val="000000" w:themeColor="text1"/>
      <w:kern w:val="0"/>
      <w:sz w:val="40"/>
      <w:szCs w:val="40"/>
      <w14:ligatures w14:val="none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DD44D1"/>
    <w:rPr>
      <w:rFonts w:ascii="Times New Roman" w:eastAsiaTheme="majorEastAsia" w:hAnsi="Times New Roman" w:cs="Times New Roman"/>
      <w:b/>
      <w:bCs/>
      <w:color w:val="000000" w:themeColor="text1"/>
      <w:kern w:val="0"/>
      <w:sz w:val="26"/>
      <w:szCs w:val="26"/>
      <w14:ligatures w14:val="none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DD44D1"/>
    <w:rPr>
      <w:rFonts w:asciiTheme="majorHAnsi" w:eastAsiaTheme="majorEastAsia" w:hAnsiTheme="majorHAnsi" w:cstheme="majorBidi"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4D1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D44D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4D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Emphasis">
    <w:name w:val="Emphasis"/>
    <w:basedOn w:val="DefaultParagraphFont"/>
    <w:uiPriority w:val="20"/>
    <w:qFormat/>
    <w:rsid w:val="00DD44D1"/>
    <w:rPr>
      <w:i/>
      <w:iCs/>
    </w:rPr>
  </w:style>
  <w:style w:type="paragraph" w:styleId="NoSpacing">
    <w:name w:val="No Spacing"/>
    <w:uiPriority w:val="1"/>
    <w:qFormat/>
    <w:rsid w:val="00DD44D1"/>
    <w:pPr>
      <w:spacing w:after="0" w:line="240" w:lineRule="auto"/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D44D1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DD44D1"/>
    <w:pPr>
      <w:spacing w:before="200"/>
      <w:ind w:left="864" w:right="864"/>
    </w:pPr>
    <w:rPr>
      <w:rFonts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4D1"/>
    <w:rPr>
      <w:rFonts w:ascii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styleId="SubtleEmphasis">
    <w:name w:val="Subtle Emphasis"/>
    <w:aliases w:val="se"/>
    <w:basedOn w:val="DefaultParagraphFont"/>
    <w:uiPriority w:val="19"/>
    <w:qFormat/>
    <w:rsid w:val="00DD44D1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4D1"/>
    <w:pPr>
      <w:outlineLvl w:val="9"/>
    </w:pPr>
    <w:rPr>
      <w:b w:val="0"/>
      <w:bCs w:val="0"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DD4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4D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4D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FigT">
    <w:name w:val="FigT"/>
    <w:basedOn w:val="Heading4"/>
    <w:qFormat/>
    <w:rsid w:val="00DD44D1"/>
    <w:rPr>
      <w:b/>
      <w:i w:val="0"/>
      <w:color w:val="000000" w:themeColor="text1"/>
      <w:sz w:val="24"/>
      <w:szCs w:val="24"/>
      <w:lang w:val="en-US"/>
    </w:rPr>
  </w:style>
  <w:style w:type="paragraph" w:customStyle="1" w:styleId="FigDesc">
    <w:name w:val="FigDesc"/>
    <w:basedOn w:val="Normal"/>
    <w:qFormat/>
    <w:rsid w:val="00DD44D1"/>
    <w:pPr>
      <w:jc w:val="center"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D44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44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4D1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44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4D1"/>
    <w:rPr>
      <w:rFonts w:ascii="Times New Roman" w:hAnsi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4D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44D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44D1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D44D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DD44D1"/>
    <w:rPr>
      <w:color w:val="954F72"/>
      <w:u w:val="single"/>
    </w:rPr>
  </w:style>
  <w:style w:type="paragraph" w:customStyle="1" w:styleId="msonormal0">
    <w:name w:val="msonormal"/>
    <w:basedOn w:val="Normal"/>
    <w:rsid w:val="00DD44D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5">
    <w:name w:val="xl75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2D050"/>
      <w:sz w:val="20"/>
      <w:szCs w:val="20"/>
      <w:lang w:eastAsia="en-GB"/>
    </w:rPr>
  </w:style>
  <w:style w:type="paragraph" w:customStyle="1" w:styleId="xl77">
    <w:name w:val="xl77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79">
    <w:name w:val="xl79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DD44D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DD44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DD44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3">
    <w:name w:val="xl83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B0F0"/>
      <w:sz w:val="20"/>
      <w:szCs w:val="20"/>
      <w:lang w:eastAsia="en-GB"/>
    </w:rPr>
  </w:style>
  <w:style w:type="paragraph" w:customStyle="1" w:styleId="xl86">
    <w:name w:val="xl86"/>
    <w:basedOn w:val="Normal"/>
    <w:rsid w:val="00DD44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D44D1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paragraph" w:customStyle="1" w:styleId="xl87">
    <w:name w:val="xl87"/>
    <w:basedOn w:val="Normal"/>
    <w:rsid w:val="00DD44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DD44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B0F0"/>
      <w:sz w:val="20"/>
      <w:szCs w:val="20"/>
      <w:lang w:eastAsia="en-GB"/>
    </w:rPr>
  </w:style>
  <w:style w:type="paragraph" w:customStyle="1" w:styleId="xl89">
    <w:name w:val="xl89"/>
    <w:basedOn w:val="Normal"/>
    <w:rsid w:val="00DD44D1"/>
    <w:pPr>
      <w:pBdr>
        <w:top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90">
    <w:name w:val="xl90"/>
    <w:basedOn w:val="Normal"/>
    <w:rsid w:val="00DD44D1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91">
    <w:name w:val="xl91"/>
    <w:basedOn w:val="Normal"/>
    <w:rsid w:val="00DD44D1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DD44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93">
    <w:name w:val="xl93"/>
    <w:basedOn w:val="Normal"/>
    <w:rsid w:val="00DD44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lang w:eastAsia="en-GB"/>
    </w:rPr>
  </w:style>
  <w:style w:type="paragraph" w:customStyle="1" w:styleId="xl94">
    <w:name w:val="xl94"/>
    <w:basedOn w:val="Normal"/>
    <w:rsid w:val="00DD44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5">
    <w:name w:val="xl95"/>
    <w:basedOn w:val="Normal"/>
    <w:rsid w:val="00DD44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6">
    <w:name w:val="xl96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7">
    <w:name w:val="xl97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8">
    <w:name w:val="xl98"/>
    <w:basedOn w:val="Normal"/>
    <w:rsid w:val="00DD44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9">
    <w:name w:val="xl99"/>
    <w:basedOn w:val="Normal"/>
    <w:rsid w:val="00DD44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0">
    <w:name w:val="xl100"/>
    <w:basedOn w:val="Normal"/>
    <w:rsid w:val="00DD44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1">
    <w:name w:val="xl101"/>
    <w:basedOn w:val="Normal"/>
    <w:rsid w:val="00DD44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DD44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D44D1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4D1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D44D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44D1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E72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186/s12866-018-1321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085</Words>
  <Characters>11886</Characters>
  <Application>Microsoft Office Word</Application>
  <DocSecurity>0</DocSecurity>
  <Lines>99</Lines>
  <Paragraphs>27</Paragraphs>
  <ScaleCrop>false</ScaleCrop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ngwei</dc:creator>
  <cp:keywords/>
  <dc:description/>
  <cp:lastModifiedBy>Li, Mingwei</cp:lastModifiedBy>
  <cp:revision>4</cp:revision>
  <dcterms:created xsi:type="dcterms:W3CDTF">2024-05-17T15:16:00Z</dcterms:created>
  <dcterms:modified xsi:type="dcterms:W3CDTF">2024-05-20T09:15:00Z</dcterms:modified>
</cp:coreProperties>
</file>